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vertAnchor="page" w:horzAnchor="page" w:tblpX="692" w:tblpY="2338"/>
        <w:tblW w:w="15984" w:type="dxa"/>
        <w:tblLayout w:type="fixed"/>
        <w:tblLook w:val="04A0" w:firstRow="1" w:lastRow="0" w:firstColumn="1" w:lastColumn="0" w:noHBand="0" w:noVBand="1"/>
      </w:tblPr>
      <w:tblGrid>
        <w:gridCol w:w="534"/>
        <w:gridCol w:w="567"/>
        <w:gridCol w:w="567"/>
        <w:gridCol w:w="850"/>
        <w:gridCol w:w="1418"/>
        <w:gridCol w:w="1417"/>
        <w:gridCol w:w="992"/>
        <w:gridCol w:w="1134"/>
        <w:gridCol w:w="851"/>
        <w:gridCol w:w="709"/>
        <w:gridCol w:w="1559"/>
        <w:gridCol w:w="1134"/>
        <w:gridCol w:w="1134"/>
        <w:gridCol w:w="1134"/>
        <w:gridCol w:w="1134"/>
        <w:gridCol w:w="850"/>
      </w:tblGrid>
      <w:tr w:rsidR="00234E71" w:rsidRPr="005E3FD7" w14:paraId="7BF02AE7" w14:textId="77777777" w:rsidTr="00EB2EE9">
        <w:trPr>
          <w:trHeight w:val="841"/>
        </w:trPr>
        <w:tc>
          <w:tcPr>
            <w:tcW w:w="534" w:type="dxa"/>
          </w:tcPr>
          <w:p w14:paraId="77E80E55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C7ABD6E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567" w:type="dxa"/>
          </w:tcPr>
          <w:p w14:paraId="2BC1E3D4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M/F</w:t>
            </w:r>
          </w:p>
        </w:tc>
        <w:tc>
          <w:tcPr>
            <w:tcW w:w="850" w:type="dxa"/>
          </w:tcPr>
          <w:p w14:paraId="499714BA" w14:textId="11F162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ser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terval </w:t>
            </w:r>
          </w:p>
        </w:tc>
        <w:tc>
          <w:tcPr>
            <w:tcW w:w="1418" w:type="dxa"/>
          </w:tcPr>
          <w:p w14:paraId="375695CC" w14:textId="69FB6638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dality for surveillance</w:t>
            </w:r>
          </w:p>
        </w:tc>
        <w:tc>
          <w:tcPr>
            <w:tcW w:w="1417" w:type="dxa"/>
          </w:tcPr>
          <w:p w14:paraId="3818B0A4" w14:textId="4CF9CD6E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ason for notification of PDAC </w:t>
            </w:r>
          </w:p>
        </w:tc>
        <w:tc>
          <w:tcPr>
            <w:tcW w:w="992" w:type="dxa"/>
          </w:tcPr>
          <w:p w14:paraId="484DFEB4" w14:textId="326A6E5D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Location of PDAC</w:t>
            </w:r>
          </w:p>
        </w:tc>
        <w:tc>
          <w:tcPr>
            <w:tcW w:w="1134" w:type="dxa"/>
          </w:tcPr>
          <w:p w14:paraId="73310C30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 xml:space="preserve">Further </w:t>
            </w: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herapy</w:t>
            </w:r>
          </w:p>
        </w:tc>
        <w:tc>
          <w:tcPr>
            <w:tcW w:w="851" w:type="dxa"/>
          </w:tcPr>
          <w:p w14:paraId="3BAD949C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 xml:space="preserve">Tumor </w:t>
            </w: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ize</w:t>
            </w:r>
          </w:p>
          <w:p w14:paraId="0D2AF23A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(mm)</w:t>
            </w:r>
          </w:p>
        </w:tc>
        <w:tc>
          <w:tcPr>
            <w:tcW w:w="709" w:type="dxa"/>
          </w:tcPr>
          <w:p w14:paraId="439B4E79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6945" w:type="dxa"/>
            <w:gridSpan w:val="6"/>
          </w:tcPr>
          <w:p w14:paraId="381E42A9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 xml:space="preserve">Characteristics of </w:t>
            </w: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 xml:space="preserve">yst at </w:t>
            </w: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 xml:space="preserve">nitial </w:t>
            </w: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iagnosis</w:t>
            </w:r>
          </w:p>
        </w:tc>
      </w:tr>
      <w:tr w:rsidR="00234E71" w:rsidRPr="005E3FD7" w14:paraId="0F65B334" w14:textId="77777777" w:rsidTr="00EB2EE9">
        <w:trPr>
          <w:trHeight w:val="709"/>
        </w:trPr>
        <w:tc>
          <w:tcPr>
            <w:tcW w:w="534" w:type="dxa"/>
          </w:tcPr>
          <w:p w14:paraId="47AAD422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F98EBB2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8971994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3E85DFC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2BE9B83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819675E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7BD1DCE" w14:textId="263D48AA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D2D35E9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A7A0FD4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7BDE5E0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B287C26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 xml:space="preserve">Cyst </w:t>
            </w: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ype</w:t>
            </w:r>
          </w:p>
        </w:tc>
        <w:tc>
          <w:tcPr>
            <w:tcW w:w="1134" w:type="dxa"/>
          </w:tcPr>
          <w:p w14:paraId="7B2F7300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 xml:space="preserve">Max. </w:t>
            </w: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 xml:space="preserve">yst </w:t>
            </w: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iameter (mm)</w:t>
            </w:r>
          </w:p>
        </w:tc>
        <w:tc>
          <w:tcPr>
            <w:tcW w:w="1134" w:type="dxa"/>
          </w:tcPr>
          <w:p w14:paraId="665BC5DA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 xml:space="preserve">Numbers of </w:t>
            </w: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yst</w:t>
            </w:r>
          </w:p>
          <w:p w14:paraId="69C229F7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(1,2, ≥3)</w:t>
            </w:r>
          </w:p>
        </w:tc>
        <w:tc>
          <w:tcPr>
            <w:tcW w:w="1134" w:type="dxa"/>
          </w:tcPr>
          <w:p w14:paraId="58D0C68A" w14:textId="77777777" w:rsidR="000347E0" w:rsidRPr="005E3FD7" w:rsidRDefault="000347E0" w:rsidP="00C63C66">
            <w:pPr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 xml:space="preserve">Location </w:t>
            </w:r>
            <w:proofErr w:type="gramStart"/>
            <w:r w:rsidRPr="005E3FD7">
              <w:rPr>
                <w:rFonts w:ascii="Times New Roman" w:hAnsi="Times New Roman" w:cs="Times New Roman"/>
                <w:sz w:val="20"/>
                <w:szCs w:val="20"/>
              </w:rPr>
              <w:t xml:space="preserve">of  </w:t>
            </w: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yst</w:t>
            </w:r>
            <w:proofErr w:type="gramEnd"/>
          </w:p>
        </w:tc>
        <w:tc>
          <w:tcPr>
            <w:tcW w:w="1134" w:type="dxa"/>
          </w:tcPr>
          <w:p w14:paraId="5C5D85DB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Diameter of MPD (mm)</w:t>
            </w:r>
          </w:p>
        </w:tc>
        <w:tc>
          <w:tcPr>
            <w:tcW w:w="850" w:type="dxa"/>
          </w:tcPr>
          <w:p w14:paraId="0AE507B7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 xml:space="preserve">Mural </w:t>
            </w: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odule</w:t>
            </w:r>
          </w:p>
        </w:tc>
      </w:tr>
      <w:tr w:rsidR="00234E71" w:rsidRPr="005E3FD7" w14:paraId="1190706B" w14:textId="77777777" w:rsidTr="00EB2EE9">
        <w:trPr>
          <w:trHeight w:val="328"/>
        </w:trPr>
        <w:tc>
          <w:tcPr>
            <w:tcW w:w="534" w:type="dxa"/>
          </w:tcPr>
          <w:p w14:paraId="4B987C73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3EB2836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67" w:type="dxa"/>
          </w:tcPr>
          <w:p w14:paraId="5F7270B0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14:paraId="42FD5D95" w14:textId="587CE8F8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M</w:t>
            </w:r>
          </w:p>
        </w:tc>
        <w:tc>
          <w:tcPr>
            <w:tcW w:w="1418" w:type="dxa"/>
          </w:tcPr>
          <w:p w14:paraId="404DACBC" w14:textId="511D406D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CT</w:t>
            </w:r>
          </w:p>
        </w:tc>
        <w:tc>
          <w:tcPr>
            <w:tcW w:w="1417" w:type="dxa"/>
          </w:tcPr>
          <w:p w14:paraId="77F9DE85" w14:textId="6B7E5535" w:rsidR="000347E0" w:rsidRPr="005E3FD7" w:rsidRDefault="00C63C66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CT</w:t>
            </w:r>
          </w:p>
        </w:tc>
        <w:tc>
          <w:tcPr>
            <w:tcW w:w="992" w:type="dxa"/>
          </w:tcPr>
          <w:p w14:paraId="4459FE4F" w14:textId="219F512D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ail</w:t>
            </w:r>
          </w:p>
        </w:tc>
        <w:tc>
          <w:tcPr>
            <w:tcW w:w="1134" w:type="dxa"/>
          </w:tcPr>
          <w:p w14:paraId="4B7DE587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peration</w:t>
            </w:r>
          </w:p>
        </w:tc>
        <w:tc>
          <w:tcPr>
            <w:tcW w:w="851" w:type="dxa"/>
          </w:tcPr>
          <w:p w14:paraId="37DB5B2A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</w:tcPr>
          <w:p w14:paraId="75451C0B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1559" w:type="dxa"/>
          </w:tcPr>
          <w:p w14:paraId="7751BE44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IPMN</w:t>
            </w:r>
          </w:p>
        </w:tc>
        <w:tc>
          <w:tcPr>
            <w:tcW w:w="1134" w:type="dxa"/>
          </w:tcPr>
          <w:p w14:paraId="15FD22AD" w14:textId="77777777" w:rsidR="000347E0" w:rsidRPr="005E3FD7" w:rsidRDefault="000347E0" w:rsidP="00C63C66">
            <w:pPr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eastAsia="ＭＳ Ｐゴシック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1134" w:type="dxa"/>
          </w:tcPr>
          <w:p w14:paraId="2B2816F3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3C05226C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134" w:type="dxa"/>
          </w:tcPr>
          <w:p w14:paraId="2C066147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0BCEA4AE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</w:tr>
      <w:tr w:rsidR="00234E71" w:rsidRPr="005E3FD7" w14:paraId="574B05E1" w14:textId="77777777" w:rsidTr="00EB2EE9">
        <w:trPr>
          <w:trHeight w:val="443"/>
        </w:trPr>
        <w:tc>
          <w:tcPr>
            <w:tcW w:w="534" w:type="dxa"/>
          </w:tcPr>
          <w:p w14:paraId="6D357E1A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3833A55B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67" w:type="dxa"/>
          </w:tcPr>
          <w:p w14:paraId="305B5BEB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14:paraId="3949D940" w14:textId="5EF025B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M</w:t>
            </w:r>
          </w:p>
        </w:tc>
        <w:tc>
          <w:tcPr>
            <w:tcW w:w="1418" w:type="dxa"/>
          </w:tcPr>
          <w:p w14:paraId="3A36DA7B" w14:textId="0EB22BEE" w:rsidR="000347E0" w:rsidRPr="005E3FD7" w:rsidRDefault="000347E0" w:rsidP="00EB2EE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RCP</w:t>
            </w:r>
          </w:p>
        </w:tc>
        <w:tc>
          <w:tcPr>
            <w:tcW w:w="1417" w:type="dxa"/>
          </w:tcPr>
          <w:p w14:paraId="27D9A021" w14:textId="26A526EB" w:rsidR="000347E0" w:rsidRPr="005E3FD7" w:rsidRDefault="00C63C66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undice</w:t>
            </w:r>
          </w:p>
        </w:tc>
        <w:tc>
          <w:tcPr>
            <w:tcW w:w="992" w:type="dxa"/>
          </w:tcPr>
          <w:p w14:paraId="3BE20144" w14:textId="47DA96D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ead</w:t>
            </w:r>
          </w:p>
        </w:tc>
        <w:tc>
          <w:tcPr>
            <w:tcW w:w="1134" w:type="dxa"/>
          </w:tcPr>
          <w:p w14:paraId="68575EB3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No therapy</w:t>
            </w:r>
          </w:p>
        </w:tc>
        <w:tc>
          <w:tcPr>
            <w:tcW w:w="851" w:type="dxa"/>
          </w:tcPr>
          <w:p w14:paraId="7AD8E06D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</w:tcPr>
          <w:p w14:paraId="6D26A8E9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559" w:type="dxa"/>
          </w:tcPr>
          <w:p w14:paraId="7F2AE176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 xml:space="preserve">IPMN + </w:t>
            </w: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Others</w:t>
            </w:r>
          </w:p>
        </w:tc>
        <w:tc>
          <w:tcPr>
            <w:tcW w:w="1134" w:type="dxa"/>
          </w:tcPr>
          <w:p w14:paraId="2B185E96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1134" w:type="dxa"/>
          </w:tcPr>
          <w:p w14:paraId="60F15790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25B91C8F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H, B</w:t>
            </w:r>
          </w:p>
        </w:tc>
        <w:tc>
          <w:tcPr>
            <w:tcW w:w="1134" w:type="dxa"/>
          </w:tcPr>
          <w:p w14:paraId="49896D58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850" w:type="dxa"/>
          </w:tcPr>
          <w:p w14:paraId="3834A92D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</w:tr>
      <w:tr w:rsidR="00234E71" w:rsidRPr="005E3FD7" w14:paraId="0AC66A89" w14:textId="77777777" w:rsidTr="00EB2EE9">
        <w:tc>
          <w:tcPr>
            <w:tcW w:w="534" w:type="dxa"/>
          </w:tcPr>
          <w:p w14:paraId="742D5D1B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0B59C2E2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567" w:type="dxa"/>
          </w:tcPr>
          <w:p w14:paraId="0D960523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14:paraId="2BA40F42" w14:textId="0F839EE1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M</w:t>
            </w:r>
          </w:p>
        </w:tc>
        <w:tc>
          <w:tcPr>
            <w:tcW w:w="1418" w:type="dxa"/>
          </w:tcPr>
          <w:p w14:paraId="72E98718" w14:textId="7D03EB8E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CP</w:t>
            </w:r>
          </w:p>
        </w:tc>
        <w:tc>
          <w:tcPr>
            <w:tcW w:w="1417" w:type="dxa"/>
          </w:tcPr>
          <w:p w14:paraId="69E39443" w14:textId="2753EA70" w:rsidR="000347E0" w:rsidRPr="005E3FD7" w:rsidRDefault="00C63C66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CP</w:t>
            </w:r>
          </w:p>
        </w:tc>
        <w:tc>
          <w:tcPr>
            <w:tcW w:w="992" w:type="dxa"/>
          </w:tcPr>
          <w:p w14:paraId="4F4FC98F" w14:textId="62E0ECA6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ail</w:t>
            </w:r>
          </w:p>
        </w:tc>
        <w:tc>
          <w:tcPr>
            <w:tcW w:w="1134" w:type="dxa"/>
          </w:tcPr>
          <w:p w14:paraId="42F4557B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peration</w:t>
            </w:r>
          </w:p>
        </w:tc>
        <w:tc>
          <w:tcPr>
            <w:tcW w:w="851" w:type="dxa"/>
          </w:tcPr>
          <w:p w14:paraId="3280240E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09" w:type="dxa"/>
          </w:tcPr>
          <w:p w14:paraId="78F3F4CA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1559" w:type="dxa"/>
          </w:tcPr>
          <w:p w14:paraId="4202E311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IPMN</w:t>
            </w:r>
          </w:p>
        </w:tc>
        <w:tc>
          <w:tcPr>
            <w:tcW w:w="1134" w:type="dxa"/>
          </w:tcPr>
          <w:p w14:paraId="03CDDC6B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1134" w:type="dxa"/>
          </w:tcPr>
          <w:p w14:paraId="0B8DB52A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≥3</w:t>
            </w:r>
          </w:p>
        </w:tc>
        <w:tc>
          <w:tcPr>
            <w:tcW w:w="1134" w:type="dxa"/>
          </w:tcPr>
          <w:p w14:paraId="566BB9E3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U,H</w:t>
            </w:r>
            <w:proofErr w:type="gramEnd"/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,T</w:t>
            </w:r>
          </w:p>
        </w:tc>
        <w:tc>
          <w:tcPr>
            <w:tcW w:w="1134" w:type="dxa"/>
          </w:tcPr>
          <w:p w14:paraId="7DC72B0D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850" w:type="dxa"/>
          </w:tcPr>
          <w:p w14:paraId="5CCBA003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</w:tr>
      <w:tr w:rsidR="00234E71" w:rsidRPr="005E3FD7" w14:paraId="7D7C842C" w14:textId="77777777" w:rsidTr="00EB2EE9">
        <w:tc>
          <w:tcPr>
            <w:tcW w:w="534" w:type="dxa"/>
          </w:tcPr>
          <w:p w14:paraId="78F1BC45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6CD08D3D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567" w:type="dxa"/>
          </w:tcPr>
          <w:p w14:paraId="17C745D6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14:paraId="6226C439" w14:textId="2DDDDC5A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M</w:t>
            </w:r>
          </w:p>
        </w:tc>
        <w:tc>
          <w:tcPr>
            <w:tcW w:w="1418" w:type="dxa"/>
          </w:tcPr>
          <w:p w14:paraId="3D66992D" w14:textId="6AE86CFB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17" w:type="dxa"/>
          </w:tcPr>
          <w:p w14:paraId="70D2E8F8" w14:textId="0315E065" w:rsidR="000347E0" w:rsidRPr="005E3FD7" w:rsidRDefault="00C63C66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</w:tcPr>
          <w:p w14:paraId="52CEF324" w14:textId="5ABBC71F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ail</w:t>
            </w:r>
          </w:p>
        </w:tc>
        <w:tc>
          <w:tcPr>
            <w:tcW w:w="1134" w:type="dxa"/>
          </w:tcPr>
          <w:p w14:paraId="68528218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No therapy</w:t>
            </w:r>
          </w:p>
        </w:tc>
        <w:tc>
          <w:tcPr>
            <w:tcW w:w="851" w:type="dxa"/>
          </w:tcPr>
          <w:p w14:paraId="4055C0A4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09" w:type="dxa"/>
          </w:tcPr>
          <w:p w14:paraId="34CC18F6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559" w:type="dxa"/>
          </w:tcPr>
          <w:p w14:paraId="14E676DA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IPMN</w:t>
            </w:r>
          </w:p>
        </w:tc>
        <w:tc>
          <w:tcPr>
            <w:tcW w:w="1134" w:type="dxa"/>
          </w:tcPr>
          <w:p w14:paraId="686A48BB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1134" w:type="dxa"/>
          </w:tcPr>
          <w:p w14:paraId="50752F56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3AA5C451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H, T</w:t>
            </w:r>
          </w:p>
        </w:tc>
        <w:tc>
          <w:tcPr>
            <w:tcW w:w="1134" w:type="dxa"/>
          </w:tcPr>
          <w:p w14:paraId="04693B9C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54207D87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</w:tr>
      <w:tr w:rsidR="00234E71" w:rsidRPr="005E3FD7" w14:paraId="14E6CB0D" w14:textId="77777777" w:rsidTr="00EB2EE9">
        <w:tc>
          <w:tcPr>
            <w:tcW w:w="534" w:type="dxa"/>
          </w:tcPr>
          <w:p w14:paraId="2CE78DE9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4A3BFC49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567" w:type="dxa"/>
          </w:tcPr>
          <w:p w14:paraId="7A4A51C9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14:paraId="0C10AB72" w14:textId="31F25354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M</w:t>
            </w:r>
          </w:p>
        </w:tc>
        <w:tc>
          <w:tcPr>
            <w:tcW w:w="1418" w:type="dxa"/>
          </w:tcPr>
          <w:p w14:paraId="76E0699D" w14:textId="121610C0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CP</w:t>
            </w:r>
          </w:p>
        </w:tc>
        <w:tc>
          <w:tcPr>
            <w:tcW w:w="1417" w:type="dxa"/>
          </w:tcPr>
          <w:p w14:paraId="4F42D864" w14:textId="08DDBFFA" w:rsidR="000347E0" w:rsidRPr="005E3FD7" w:rsidRDefault="00C63C66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CP</w:t>
            </w:r>
          </w:p>
        </w:tc>
        <w:tc>
          <w:tcPr>
            <w:tcW w:w="992" w:type="dxa"/>
          </w:tcPr>
          <w:p w14:paraId="103080FC" w14:textId="664063D5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ead</w:t>
            </w:r>
          </w:p>
        </w:tc>
        <w:tc>
          <w:tcPr>
            <w:tcW w:w="1134" w:type="dxa"/>
          </w:tcPr>
          <w:p w14:paraId="2FD10BDB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peration</w:t>
            </w:r>
          </w:p>
        </w:tc>
        <w:tc>
          <w:tcPr>
            <w:tcW w:w="851" w:type="dxa"/>
          </w:tcPr>
          <w:p w14:paraId="01C08EE7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</w:tcPr>
          <w:p w14:paraId="5336EC30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1559" w:type="dxa"/>
          </w:tcPr>
          <w:p w14:paraId="7D0FD716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 xml:space="preserve">IPMN + </w:t>
            </w: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Others</w:t>
            </w:r>
          </w:p>
        </w:tc>
        <w:tc>
          <w:tcPr>
            <w:tcW w:w="1134" w:type="dxa"/>
          </w:tcPr>
          <w:p w14:paraId="63BB5C2E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1134" w:type="dxa"/>
          </w:tcPr>
          <w:p w14:paraId="25CC2DD9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≥3</w:t>
            </w:r>
          </w:p>
        </w:tc>
        <w:tc>
          <w:tcPr>
            <w:tcW w:w="1134" w:type="dxa"/>
          </w:tcPr>
          <w:p w14:paraId="2507AF35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U,H</w:t>
            </w:r>
            <w:proofErr w:type="gramEnd"/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,B,T</w:t>
            </w:r>
          </w:p>
        </w:tc>
        <w:tc>
          <w:tcPr>
            <w:tcW w:w="1134" w:type="dxa"/>
          </w:tcPr>
          <w:p w14:paraId="32D941C5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850" w:type="dxa"/>
          </w:tcPr>
          <w:p w14:paraId="53BD0146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</w:tr>
      <w:tr w:rsidR="00234E71" w:rsidRPr="005E3FD7" w14:paraId="13555668" w14:textId="77777777" w:rsidTr="00EB2EE9">
        <w:tc>
          <w:tcPr>
            <w:tcW w:w="534" w:type="dxa"/>
          </w:tcPr>
          <w:p w14:paraId="7508656C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5E27C6CF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67" w:type="dxa"/>
          </w:tcPr>
          <w:p w14:paraId="3702E6AA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14:paraId="3DE05DAC" w14:textId="50E37C82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M</w:t>
            </w:r>
          </w:p>
        </w:tc>
        <w:tc>
          <w:tcPr>
            <w:tcW w:w="1418" w:type="dxa"/>
          </w:tcPr>
          <w:p w14:paraId="3BF76A89" w14:textId="05EE33AE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CP/CE-CT</w:t>
            </w:r>
          </w:p>
        </w:tc>
        <w:tc>
          <w:tcPr>
            <w:tcW w:w="1417" w:type="dxa"/>
          </w:tcPr>
          <w:p w14:paraId="536333BB" w14:textId="17FA666E" w:rsidR="000347E0" w:rsidRPr="005E3FD7" w:rsidRDefault="00C63C66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CT</w:t>
            </w:r>
          </w:p>
        </w:tc>
        <w:tc>
          <w:tcPr>
            <w:tcW w:w="992" w:type="dxa"/>
          </w:tcPr>
          <w:p w14:paraId="0557DE14" w14:textId="52745163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ead</w:t>
            </w:r>
          </w:p>
        </w:tc>
        <w:tc>
          <w:tcPr>
            <w:tcW w:w="1134" w:type="dxa"/>
          </w:tcPr>
          <w:p w14:paraId="16EF6256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peration</w:t>
            </w:r>
          </w:p>
        </w:tc>
        <w:tc>
          <w:tcPr>
            <w:tcW w:w="851" w:type="dxa"/>
          </w:tcPr>
          <w:p w14:paraId="789C3223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</w:tcPr>
          <w:p w14:paraId="1B3C7210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1559" w:type="dxa"/>
          </w:tcPr>
          <w:p w14:paraId="78F08156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IPMN</w:t>
            </w:r>
          </w:p>
        </w:tc>
        <w:tc>
          <w:tcPr>
            <w:tcW w:w="1134" w:type="dxa"/>
          </w:tcPr>
          <w:p w14:paraId="3D9EC2EB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14:paraId="0EA882D2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71AF76C5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134" w:type="dxa"/>
          </w:tcPr>
          <w:p w14:paraId="736C6484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850" w:type="dxa"/>
          </w:tcPr>
          <w:p w14:paraId="20590D06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</w:tr>
      <w:tr w:rsidR="00234E71" w:rsidRPr="005E3FD7" w14:paraId="36F5FB5B" w14:textId="77777777" w:rsidTr="00EB2EE9">
        <w:tc>
          <w:tcPr>
            <w:tcW w:w="534" w:type="dxa"/>
          </w:tcPr>
          <w:p w14:paraId="4BE0823D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7EF1294F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567" w:type="dxa"/>
          </w:tcPr>
          <w:p w14:paraId="04CAC306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14:paraId="4FB67234" w14:textId="5F5C2266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M</w:t>
            </w:r>
          </w:p>
        </w:tc>
        <w:tc>
          <w:tcPr>
            <w:tcW w:w="1418" w:type="dxa"/>
          </w:tcPr>
          <w:p w14:paraId="3C576A10" w14:textId="10B95224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CP/CE-CT</w:t>
            </w:r>
          </w:p>
        </w:tc>
        <w:tc>
          <w:tcPr>
            <w:tcW w:w="1417" w:type="dxa"/>
          </w:tcPr>
          <w:p w14:paraId="4EC6D329" w14:textId="734E7AA0" w:rsidR="000347E0" w:rsidRPr="005E3FD7" w:rsidRDefault="00C63C66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CP</w:t>
            </w:r>
          </w:p>
        </w:tc>
        <w:tc>
          <w:tcPr>
            <w:tcW w:w="992" w:type="dxa"/>
          </w:tcPr>
          <w:p w14:paraId="71A87273" w14:textId="1FC474F0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ead</w:t>
            </w:r>
          </w:p>
        </w:tc>
        <w:tc>
          <w:tcPr>
            <w:tcW w:w="1134" w:type="dxa"/>
          </w:tcPr>
          <w:p w14:paraId="663BAB99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peration</w:t>
            </w:r>
          </w:p>
        </w:tc>
        <w:tc>
          <w:tcPr>
            <w:tcW w:w="851" w:type="dxa"/>
          </w:tcPr>
          <w:p w14:paraId="1A32F64F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</w:tcPr>
          <w:p w14:paraId="301FF37E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1559" w:type="dxa"/>
          </w:tcPr>
          <w:p w14:paraId="54CCE47E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IPMN</w:t>
            </w:r>
          </w:p>
        </w:tc>
        <w:tc>
          <w:tcPr>
            <w:tcW w:w="1134" w:type="dxa"/>
          </w:tcPr>
          <w:p w14:paraId="536686B2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1134" w:type="dxa"/>
          </w:tcPr>
          <w:p w14:paraId="1F4A3B19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≥3</w:t>
            </w:r>
          </w:p>
        </w:tc>
        <w:tc>
          <w:tcPr>
            <w:tcW w:w="1134" w:type="dxa"/>
          </w:tcPr>
          <w:p w14:paraId="7DC9FF27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H,</w:t>
            </w: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B,</w:t>
            </w: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34" w:type="dxa"/>
          </w:tcPr>
          <w:p w14:paraId="494E6989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850" w:type="dxa"/>
          </w:tcPr>
          <w:p w14:paraId="60339C09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</w:tr>
      <w:tr w:rsidR="00234E71" w:rsidRPr="005E3FD7" w14:paraId="5C87C48B" w14:textId="77777777" w:rsidTr="00EB2EE9">
        <w:tc>
          <w:tcPr>
            <w:tcW w:w="534" w:type="dxa"/>
          </w:tcPr>
          <w:p w14:paraId="15B8B617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14:paraId="6A2E56A3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567" w:type="dxa"/>
          </w:tcPr>
          <w:p w14:paraId="0EBE9398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14:paraId="5AF39060" w14:textId="08CF0360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M</w:t>
            </w:r>
          </w:p>
        </w:tc>
        <w:tc>
          <w:tcPr>
            <w:tcW w:w="1418" w:type="dxa"/>
          </w:tcPr>
          <w:p w14:paraId="33E24A59" w14:textId="74EA6B46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CP/CE-CT</w:t>
            </w:r>
          </w:p>
        </w:tc>
        <w:tc>
          <w:tcPr>
            <w:tcW w:w="1417" w:type="dxa"/>
          </w:tcPr>
          <w:p w14:paraId="51D723CA" w14:textId="18093384" w:rsidR="000347E0" w:rsidRPr="005E3FD7" w:rsidRDefault="00C63C66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CP</w:t>
            </w:r>
          </w:p>
        </w:tc>
        <w:tc>
          <w:tcPr>
            <w:tcW w:w="992" w:type="dxa"/>
          </w:tcPr>
          <w:p w14:paraId="4030E2AB" w14:textId="3C9F99AC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ail</w:t>
            </w:r>
          </w:p>
        </w:tc>
        <w:tc>
          <w:tcPr>
            <w:tcW w:w="1134" w:type="dxa"/>
          </w:tcPr>
          <w:p w14:paraId="2E7499A8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peration</w:t>
            </w:r>
          </w:p>
        </w:tc>
        <w:tc>
          <w:tcPr>
            <w:tcW w:w="851" w:type="dxa"/>
          </w:tcPr>
          <w:p w14:paraId="4A378C36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9" w:type="dxa"/>
          </w:tcPr>
          <w:p w14:paraId="500AC6B6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1559" w:type="dxa"/>
          </w:tcPr>
          <w:p w14:paraId="48761ED1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IPMN</w:t>
            </w:r>
          </w:p>
        </w:tc>
        <w:tc>
          <w:tcPr>
            <w:tcW w:w="1134" w:type="dxa"/>
          </w:tcPr>
          <w:p w14:paraId="76890493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1134" w:type="dxa"/>
          </w:tcPr>
          <w:p w14:paraId="018174A4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5E646728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B,T</w:t>
            </w:r>
            <w:proofErr w:type="gramEnd"/>
          </w:p>
        </w:tc>
        <w:tc>
          <w:tcPr>
            <w:tcW w:w="1134" w:type="dxa"/>
          </w:tcPr>
          <w:p w14:paraId="4CD6507C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850" w:type="dxa"/>
          </w:tcPr>
          <w:p w14:paraId="54DA7A04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</w:tr>
      <w:tr w:rsidR="00234E71" w:rsidRPr="005E3FD7" w14:paraId="1A8A7D3C" w14:textId="77777777" w:rsidTr="00EB2EE9">
        <w:tc>
          <w:tcPr>
            <w:tcW w:w="534" w:type="dxa"/>
          </w:tcPr>
          <w:p w14:paraId="5F8BE136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14:paraId="144BB0DB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67" w:type="dxa"/>
          </w:tcPr>
          <w:p w14:paraId="36CC8C0A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14:paraId="2D976B14" w14:textId="5358B21A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M</w:t>
            </w:r>
          </w:p>
        </w:tc>
        <w:tc>
          <w:tcPr>
            <w:tcW w:w="1418" w:type="dxa"/>
          </w:tcPr>
          <w:p w14:paraId="59332899" w14:textId="32C0E083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CP/CE-CT</w:t>
            </w:r>
          </w:p>
        </w:tc>
        <w:tc>
          <w:tcPr>
            <w:tcW w:w="1417" w:type="dxa"/>
          </w:tcPr>
          <w:p w14:paraId="15BBE7A1" w14:textId="03298054" w:rsidR="000347E0" w:rsidRPr="005E3FD7" w:rsidRDefault="00C63C66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CT</w:t>
            </w:r>
          </w:p>
        </w:tc>
        <w:tc>
          <w:tcPr>
            <w:tcW w:w="992" w:type="dxa"/>
          </w:tcPr>
          <w:p w14:paraId="6025243D" w14:textId="4584E116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ead</w:t>
            </w:r>
          </w:p>
        </w:tc>
        <w:tc>
          <w:tcPr>
            <w:tcW w:w="1134" w:type="dxa"/>
          </w:tcPr>
          <w:p w14:paraId="0BEC1261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peration</w:t>
            </w:r>
          </w:p>
        </w:tc>
        <w:tc>
          <w:tcPr>
            <w:tcW w:w="851" w:type="dxa"/>
          </w:tcPr>
          <w:p w14:paraId="7A89BB06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</w:tcPr>
          <w:p w14:paraId="10D8C055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1559" w:type="dxa"/>
          </w:tcPr>
          <w:p w14:paraId="665726C3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IPMN</w:t>
            </w:r>
          </w:p>
        </w:tc>
        <w:tc>
          <w:tcPr>
            <w:tcW w:w="1134" w:type="dxa"/>
          </w:tcPr>
          <w:p w14:paraId="3876F549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14:paraId="46ACC151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≥3</w:t>
            </w:r>
          </w:p>
        </w:tc>
        <w:tc>
          <w:tcPr>
            <w:tcW w:w="1134" w:type="dxa"/>
          </w:tcPr>
          <w:p w14:paraId="6C812B6C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U,</w:t>
            </w: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14:paraId="326BB6C3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850" w:type="dxa"/>
          </w:tcPr>
          <w:p w14:paraId="694F194D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</w:tr>
      <w:tr w:rsidR="00234E71" w:rsidRPr="005E3FD7" w14:paraId="7A5D86D3" w14:textId="77777777" w:rsidTr="00EB2EE9">
        <w:tc>
          <w:tcPr>
            <w:tcW w:w="534" w:type="dxa"/>
          </w:tcPr>
          <w:p w14:paraId="4DF32D9B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</w:tcPr>
          <w:p w14:paraId="05295FBD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567" w:type="dxa"/>
          </w:tcPr>
          <w:p w14:paraId="1F4A93A1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14:paraId="3443FCFB" w14:textId="030D633B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M</w:t>
            </w:r>
          </w:p>
        </w:tc>
        <w:tc>
          <w:tcPr>
            <w:tcW w:w="1418" w:type="dxa"/>
          </w:tcPr>
          <w:p w14:paraId="6D9095D6" w14:textId="72A5649E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CP</w:t>
            </w:r>
          </w:p>
        </w:tc>
        <w:tc>
          <w:tcPr>
            <w:tcW w:w="1417" w:type="dxa"/>
          </w:tcPr>
          <w:p w14:paraId="1456601E" w14:textId="4A4F25F2" w:rsidR="000347E0" w:rsidRPr="005E3FD7" w:rsidRDefault="00C63C66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CP</w:t>
            </w:r>
          </w:p>
        </w:tc>
        <w:tc>
          <w:tcPr>
            <w:tcW w:w="992" w:type="dxa"/>
          </w:tcPr>
          <w:p w14:paraId="0B0E4349" w14:textId="64B1CEC6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ail</w:t>
            </w:r>
          </w:p>
        </w:tc>
        <w:tc>
          <w:tcPr>
            <w:tcW w:w="1134" w:type="dxa"/>
          </w:tcPr>
          <w:p w14:paraId="3D37F90C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peration</w:t>
            </w:r>
          </w:p>
        </w:tc>
        <w:tc>
          <w:tcPr>
            <w:tcW w:w="851" w:type="dxa"/>
          </w:tcPr>
          <w:p w14:paraId="275A1DAC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</w:tcPr>
          <w:p w14:paraId="473120EE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1559" w:type="dxa"/>
          </w:tcPr>
          <w:p w14:paraId="42C9354F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IPMN</w:t>
            </w:r>
          </w:p>
        </w:tc>
        <w:tc>
          <w:tcPr>
            <w:tcW w:w="1134" w:type="dxa"/>
          </w:tcPr>
          <w:p w14:paraId="3C0EF24A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1134" w:type="dxa"/>
          </w:tcPr>
          <w:p w14:paraId="2471CB83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≥3</w:t>
            </w:r>
          </w:p>
        </w:tc>
        <w:tc>
          <w:tcPr>
            <w:tcW w:w="1134" w:type="dxa"/>
          </w:tcPr>
          <w:p w14:paraId="3C993722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U,</w:t>
            </w: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gramStart"/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B,T</w:t>
            </w:r>
            <w:proofErr w:type="gramEnd"/>
          </w:p>
        </w:tc>
        <w:tc>
          <w:tcPr>
            <w:tcW w:w="1134" w:type="dxa"/>
          </w:tcPr>
          <w:p w14:paraId="5CE4E552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543E700D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</w:tr>
      <w:tr w:rsidR="00234E71" w:rsidRPr="005E3FD7" w14:paraId="2F020EAB" w14:textId="77777777" w:rsidTr="00EB2EE9">
        <w:tc>
          <w:tcPr>
            <w:tcW w:w="534" w:type="dxa"/>
          </w:tcPr>
          <w:p w14:paraId="710A4044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67" w:type="dxa"/>
          </w:tcPr>
          <w:p w14:paraId="31505509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567" w:type="dxa"/>
          </w:tcPr>
          <w:p w14:paraId="71DAF622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14:paraId="39BBC05E" w14:textId="15D3F6E2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M</w:t>
            </w:r>
          </w:p>
        </w:tc>
        <w:tc>
          <w:tcPr>
            <w:tcW w:w="1418" w:type="dxa"/>
          </w:tcPr>
          <w:p w14:paraId="1640F1D8" w14:textId="09A5C150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CP/CE-CT</w:t>
            </w:r>
          </w:p>
        </w:tc>
        <w:tc>
          <w:tcPr>
            <w:tcW w:w="1417" w:type="dxa"/>
          </w:tcPr>
          <w:p w14:paraId="5C520935" w14:textId="0BF0609E" w:rsidR="000347E0" w:rsidRPr="005E3FD7" w:rsidRDefault="00C63C66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CP</w:t>
            </w:r>
          </w:p>
        </w:tc>
        <w:tc>
          <w:tcPr>
            <w:tcW w:w="992" w:type="dxa"/>
          </w:tcPr>
          <w:p w14:paraId="78217B92" w14:textId="50B21EBD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ead</w:t>
            </w:r>
          </w:p>
        </w:tc>
        <w:tc>
          <w:tcPr>
            <w:tcW w:w="1134" w:type="dxa"/>
          </w:tcPr>
          <w:p w14:paraId="378E8EBE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peration</w:t>
            </w:r>
          </w:p>
        </w:tc>
        <w:tc>
          <w:tcPr>
            <w:tcW w:w="851" w:type="dxa"/>
          </w:tcPr>
          <w:p w14:paraId="7306EEDB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</w:tcPr>
          <w:p w14:paraId="6C062D9C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1559" w:type="dxa"/>
          </w:tcPr>
          <w:p w14:paraId="4410A2CC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 xml:space="preserve">IPMN + </w:t>
            </w: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Others</w:t>
            </w:r>
          </w:p>
        </w:tc>
        <w:tc>
          <w:tcPr>
            <w:tcW w:w="1134" w:type="dxa"/>
          </w:tcPr>
          <w:p w14:paraId="4D423FF4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1134" w:type="dxa"/>
          </w:tcPr>
          <w:p w14:paraId="019C574D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≥3</w:t>
            </w:r>
          </w:p>
        </w:tc>
        <w:tc>
          <w:tcPr>
            <w:tcW w:w="1134" w:type="dxa"/>
          </w:tcPr>
          <w:p w14:paraId="65CDC869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U,</w:t>
            </w: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H,</w:t>
            </w: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gramStart"/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B,T</w:t>
            </w:r>
            <w:proofErr w:type="gramEnd"/>
          </w:p>
        </w:tc>
        <w:tc>
          <w:tcPr>
            <w:tcW w:w="1134" w:type="dxa"/>
          </w:tcPr>
          <w:p w14:paraId="228E6121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50" w:type="dxa"/>
          </w:tcPr>
          <w:p w14:paraId="4B30ED07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</w:tr>
      <w:tr w:rsidR="00234E71" w:rsidRPr="005E3FD7" w14:paraId="220A4C7C" w14:textId="77777777" w:rsidTr="00EB2EE9">
        <w:tc>
          <w:tcPr>
            <w:tcW w:w="534" w:type="dxa"/>
          </w:tcPr>
          <w:p w14:paraId="7CF989E3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</w:tcPr>
          <w:p w14:paraId="0C2BCC85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67" w:type="dxa"/>
          </w:tcPr>
          <w:p w14:paraId="0751B1F5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14:paraId="2460116E" w14:textId="63B0E346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M</w:t>
            </w:r>
          </w:p>
        </w:tc>
        <w:tc>
          <w:tcPr>
            <w:tcW w:w="1418" w:type="dxa"/>
          </w:tcPr>
          <w:p w14:paraId="6423258B" w14:textId="28860CB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CP/CE-CT</w:t>
            </w:r>
          </w:p>
        </w:tc>
        <w:tc>
          <w:tcPr>
            <w:tcW w:w="1417" w:type="dxa"/>
          </w:tcPr>
          <w:p w14:paraId="4D5248EE" w14:textId="44D66475" w:rsidR="000347E0" w:rsidRPr="005E3FD7" w:rsidRDefault="00C63C66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C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6424BAD9" w14:textId="52381A35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ail</w:t>
            </w:r>
          </w:p>
        </w:tc>
        <w:tc>
          <w:tcPr>
            <w:tcW w:w="1134" w:type="dxa"/>
          </w:tcPr>
          <w:p w14:paraId="70211588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peration</w:t>
            </w:r>
          </w:p>
        </w:tc>
        <w:tc>
          <w:tcPr>
            <w:tcW w:w="851" w:type="dxa"/>
          </w:tcPr>
          <w:p w14:paraId="40440887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</w:tcPr>
          <w:p w14:paraId="0D080248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1559" w:type="dxa"/>
          </w:tcPr>
          <w:p w14:paraId="074C3277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 xml:space="preserve">IPMN + </w:t>
            </w: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Others</w:t>
            </w:r>
          </w:p>
        </w:tc>
        <w:tc>
          <w:tcPr>
            <w:tcW w:w="1134" w:type="dxa"/>
          </w:tcPr>
          <w:p w14:paraId="1138BC73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134" w:type="dxa"/>
          </w:tcPr>
          <w:p w14:paraId="48A24A9D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≥3</w:t>
            </w:r>
          </w:p>
        </w:tc>
        <w:tc>
          <w:tcPr>
            <w:tcW w:w="1134" w:type="dxa"/>
          </w:tcPr>
          <w:p w14:paraId="151543C7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U,</w:t>
            </w: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14:paraId="6BD5DB7E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850" w:type="dxa"/>
          </w:tcPr>
          <w:p w14:paraId="06526571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</w:tr>
      <w:tr w:rsidR="00234E71" w:rsidRPr="005E3FD7" w14:paraId="6801CCD1" w14:textId="77777777" w:rsidTr="00EB2EE9">
        <w:tc>
          <w:tcPr>
            <w:tcW w:w="534" w:type="dxa"/>
          </w:tcPr>
          <w:p w14:paraId="0024FFE0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67" w:type="dxa"/>
          </w:tcPr>
          <w:p w14:paraId="2678EB26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567" w:type="dxa"/>
          </w:tcPr>
          <w:p w14:paraId="07E1E22F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14:paraId="76B16F14" w14:textId="2B431A7D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M</w:t>
            </w:r>
          </w:p>
        </w:tc>
        <w:tc>
          <w:tcPr>
            <w:tcW w:w="1418" w:type="dxa"/>
          </w:tcPr>
          <w:p w14:paraId="249146B7" w14:textId="58226501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CP/CE-CT</w:t>
            </w:r>
          </w:p>
        </w:tc>
        <w:tc>
          <w:tcPr>
            <w:tcW w:w="1417" w:type="dxa"/>
          </w:tcPr>
          <w:p w14:paraId="5EDE9771" w14:textId="4E8198DB" w:rsidR="000347E0" w:rsidRPr="005E3FD7" w:rsidRDefault="00C63C66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struction of duodenum</w:t>
            </w:r>
          </w:p>
        </w:tc>
        <w:tc>
          <w:tcPr>
            <w:tcW w:w="992" w:type="dxa"/>
          </w:tcPr>
          <w:p w14:paraId="7FAECA9C" w14:textId="219A0859" w:rsidR="000347E0" w:rsidRPr="005E3FD7" w:rsidRDefault="00C63C66" w:rsidP="00EB2EE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ove</w:t>
            </w:r>
          </w:p>
        </w:tc>
        <w:tc>
          <w:tcPr>
            <w:tcW w:w="1134" w:type="dxa"/>
          </w:tcPr>
          <w:p w14:paraId="6F9FC2F2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peration</w:t>
            </w:r>
          </w:p>
        </w:tc>
        <w:tc>
          <w:tcPr>
            <w:tcW w:w="851" w:type="dxa"/>
          </w:tcPr>
          <w:p w14:paraId="5F06BCEA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9" w:type="dxa"/>
          </w:tcPr>
          <w:p w14:paraId="208A58B7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1559" w:type="dxa"/>
          </w:tcPr>
          <w:p w14:paraId="767A3A0C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IPMN</w:t>
            </w:r>
          </w:p>
        </w:tc>
        <w:tc>
          <w:tcPr>
            <w:tcW w:w="1134" w:type="dxa"/>
          </w:tcPr>
          <w:p w14:paraId="4A11C8D5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1134" w:type="dxa"/>
          </w:tcPr>
          <w:p w14:paraId="27527191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20DB8784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134" w:type="dxa"/>
          </w:tcPr>
          <w:p w14:paraId="20EAA381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850" w:type="dxa"/>
          </w:tcPr>
          <w:p w14:paraId="648F4974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</w:tr>
      <w:tr w:rsidR="00234E71" w:rsidRPr="005E3FD7" w14:paraId="0F3C2F98" w14:textId="77777777" w:rsidTr="00EB2EE9">
        <w:trPr>
          <w:trHeight w:val="79"/>
        </w:trPr>
        <w:tc>
          <w:tcPr>
            <w:tcW w:w="534" w:type="dxa"/>
          </w:tcPr>
          <w:p w14:paraId="281B5A6C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3C68BBAC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67" w:type="dxa"/>
          </w:tcPr>
          <w:p w14:paraId="18F4988B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14:paraId="4F0BEE5C" w14:textId="607ACD70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M</w:t>
            </w:r>
          </w:p>
        </w:tc>
        <w:tc>
          <w:tcPr>
            <w:tcW w:w="1418" w:type="dxa"/>
          </w:tcPr>
          <w:p w14:paraId="2224B340" w14:textId="01DAD37B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CP</w:t>
            </w:r>
          </w:p>
        </w:tc>
        <w:tc>
          <w:tcPr>
            <w:tcW w:w="1417" w:type="dxa"/>
          </w:tcPr>
          <w:p w14:paraId="5D51C397" w14:textId="4F24D36E" w:rsidR="000347E0" w:rsidRPr="005E3FD7" w:rsidRDefault="00C63C66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CP</w:t>
            </w:r>
          </w:p>
        </w:tc>
        <w:tc>
          <w:tcPr>
            <w:tcW w:w="992" w:type="dxa"/>
          </w:tcPr>
          <w:p w14:paraId="7A8CC4EA" w14:textId="1C64AD1C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ody</w:t>
            </w:r>
          </w:p>
        </w:tc>
        <w:tc>
          <w:tcPr>
            <w:tcW w:w="1134" w:type="dxa"/>
          </w:tcPr>
          <w:p w14:paraId="056B3C99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peration</w:t>
            </w:r>
          </w:p>
        </w:tc>
        <w:tc>
          <w:tcPr>
            <w:tcW w:w="851" w:type="dxa"/>
          </w:tcPr>
          <w:p w14:paraId="7E006928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</w:tcPr>
          <w:p w14:paraId="70CF30D8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1559" w:type="dxa"/>
          </w:tcPr>
          <w:p w14:paraId="5791BE7C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IPMN</w:t>
            </w:r>
          </w:p>
        </w:tc>
        <w:tc>
          <w:tcPr>
            <w:tcW w:w="1134" w:type="dxa"/>
          </w:tcPr>
          <w:p w14:paraId="0D458A2B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1134" w:type="dxa"/>
          </w:tcPr>
          <w:p w14:paraId="3FD25569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≥3</w:t>
            </w:r>
          </w:p>
        </w:tc>
        <w:tc>
          <w:tcPr>
            <w:tcW w:w="1134" w:type="dxa"/>
          </w:tcPr>
          <w:p w14:paraId="0323630F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H,</w:t>
            </w: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B,T</w:t>
            </w:r>
          </w:p>
        </w:tc>
        <w:tc>
          <w:tcPr>
            <w:tcW w:w="1134" w:type="dxa"/>
          </w:tcPr>
          <w:p w14:paraId="7F9BD59E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850" w:type="dxa"/>
          </w:tcPr>
          <w:p w14:paraId="185EFDD2" w14:textId="77777777" w:rsidR="000347E0" w:rsidRPr="005E3FD7" w:rsidRDefault="000347E0" w:rsidP="00C63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D7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5E3FD7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</w:tr>
    </w:tbl>
    <w:p w14:paraId="135B2089" w14:textId="2C4B0AF3" w:rsidR="00112C6E" w:rsidRPr="005E3FD7" w:rsidRDefault="006C67AA" w:rsidP="00194A07">
      <w:pPr>
        <w:ind w:leftChars="-270" w:left="-1" w:hangingChars="283" w:hanging="566"/>
        <w:rPr>
          <w:rFonts w:ascii="Times New Roman" w:hAnsi="Times New Roman" w:cs="Times New Roman"/>
          <w:sz w:val="20"/>
          <w:szCs w:val="20"/>
        </w:rPr>
      </w:pPr>
      <w:r w:rsidRPr="005E3FD7">
        <w:rPr>
          <w:rFonts w:ascii="Times New Roman" w:eastAsia="AR丸ゴシック体M" w:hAnsi="Times New Roman" w:cs="Times New Roman"/>
          <w:sz w:val="20"/>
          <w:szCs w:val="20"/>
        </w:rPr>
        <w:t>S</w:t>
      </w:r>
      <w:r w:rsidRPr="005E3FD7">
        <w:rPr>
          <w:rFonts w:ascii="Times New Roman" w:eastAsia="AR丸ゴシック体M" w:hAnsi="Times New Roman" w:cs="Times New Roman" w:hint="eastAsia"/>
          <w:sz w:val="20"/>
          <w:szCs w:val="20"/>
        </w:rPr>
        <w:t>UPPLEMENTARY TABLE</w:t>
      </w:r>
      <w:r w:rsidR="00112C6E" w:rsidRPr="005E3FD7">
        <w:rPr>
          <w:rFonts w:ascii="Times New Roman" w:hAnsi="Times New Roman" w:cs="Times New Roman"/>
          <w:sz w:val="20"/>
          <w:szCs w:val="20"/>
        </w:rPr>
        <w:t xml:space="preserve"> </w:t>
      </w:r>
      <w:r w:rsidR="009322CA" w:rsidRPr="005E3FD7">
        <w:rPr>
          <w:rFonts w:ascii="Times New Roman" w:hAnsi="Times New Roman" w:cs="Times New Roman"/>
          <w:sz w:val="20"/>
          <w:szCs w:val="20"/>
        </w:rPr>
        <w:t>2</w:t>
      </w:r>
      <w:r w:rsidR="00B81ACE" w:rsidRPr="005E3FD7">
        <w:rPr>
          <w:rFonts w:ascii="Times New Roman" w:hAnsi="Times New Roman" w:cs="Times New Roman"/>
          <w:sz w:val="20"/>
          <w:szCs w:val="20"/>
        </w:rPr>
        <w:t>.</w:t>
      </w:r>
      <w:r w:rsidR="00D91F12" w:rsidRPr="005E3FD7">
        <w:rPr>
          <w:rFonts w:ascii="Times New Roman" w:hAnsi="Times New Roman" w:cs="Times New Roman"/>
          <w:sz w:val="20"/>
          <w:szCs w:val="20"/>
        </w:rPr>
        <w:t xml:space="preserve"> </w:t>
      </w:r>
      <w:r w:rsidR="00112C6E" w:rsidRPr="005E3FD7">
        <w:rPr>
          <w:rFonts w:ascii="Times New Roman" w:hAnsi="Times New Roman" w:cs="Times New Roman"/>
          <w:sz w:val="20"/>
          <w:szCs w:val="20"/>
        </w:rPr>
        <w:t>Concomitant</w:t>
      </w:r>
      <w:r w:rsidR="00E07F2A" w:rsidRPr="005E3FD7">
        <w:rPr>
          <w:rFonts w:ascii="Times New Roman" w:hAnsi="Times New Roman" w:cs="Times New Roman"/>
          <w:sz w:val="20"/>
          <w:szCs w:val="20"/>
        </w:rPr>
        <w:t xml:space="preserve"> PDACs</w:t>
      </w:r>
      <w:r w:rsidR="00112C6E" w:rsidRPr="005E3FD7">
        <w:rPr>
          <w:rFonts w:ascii="Times New Roman" w:hAnsi="Times New Roman" w:cs="Times New Roman"/>
          <w:sz w:val="20"/>
          <w:szCs w:val="20"/>
        </w:rPr>
        <w:t xml:space="preserve"> </w:t>
      </w:r>
      <w:r w:rsidR="005333CE" w:rsidRPr="005E3FD7">
        <w:rPr>
          <w:rFonts w:ascii="Times New Roman" w:hAnsi="Times New Roman" w:cs="Times New Roman"/>
          <w:sz w:val="20"/>
          <w:szCs w:val="20"/>
        </w:rPr>
        <w:t>in</w:t>
      </w:r>
      <w:r w:rsidR="00112C6E" w:rsidRPr="005E3FD7">
        <w:rPr>
          <w:rFonts w:ascii="Times New Roman" w:hAnsi="Times New Roman" w:cs="Times New Roman"/>
          <w:sz w:val="20"/>
          <w:szCs w:val="20"/>
        </w:rPr>
        <w:t xml:space="preserve"> </w:t>
      </w:r>
      <w:r w:rsidR="00192FAC" w:rsidRPr="005E3FD7">
        <w:rPr>
          <w:rFonts w:ascii="Times New Roman" w:hAnsi="Times New Roman" w:cs="Times New Roman" w:hint="eastAsia"/>
          <w:sz w:val="20"/>
          <w:szCs w:val="20"/>
        </w:rPr>
        <w:t>a</w:t>
      </w:r>
      <w:r w:rsidR="00E32BA5" w:rsidRPr="005E3FD7">
        <w:rPr>
          <w:rFonts w:ascii="Times New Roman" w:hAnsi="Times New Roman" w:cs="Times New Roman"/>
          <w:sz w:val="20"/>
          <w:szCs w:val="20"/>
        </w:rPr>
        <w:t xml:space="preserve">ll of 547 </w:t>
      </w:r>
      <w:r w:rsidR="000A6149" w:rsidRPr="005E3FD7">
        <w:rPr>
          <w:rFonts w:ascii="Times New Roman" w:hAnsi="Times New Roman" w:cs="Times New Roman" w:hint="eastAsia"/>
          <w:sz w:val="20"/>
          <w:szCs w:val="20"/>
        </w:rPr>
        <w:t>P</w:t>
      </w:r>
      <w:r w:rsidR="00112C6E" w:rsidRPr="005E3FD7">
        <w:rPr>
          <w:rFonts w:ascii="Times New Roman" w:hAnsi="Times New Roman" w:cs="Times New Roman"/>
          <w:sz w:val="20"/>
          <w:szCs w:val="20"/>
        </w:rPr>
        <w:t xml:space="preserve">atients with </w:t>
      </w:r>
      <w:r w:rsidR="000A6149" w:rsidRPr="005E3FD7">
        <w:rPr>
          <w:rFonts w:ascii="Times New Roman" w:hAnsi="Times New Roman" w:cs="Times New Roman" w:hint="eastAsia"/>
          <w:sz w:val="20"/>
          <w:szCs w:val="20"/>
        </w:rPr>
        <w:t>C</w:t>
      </w:r>
      <w:r w:rsidR="00112C6E" w:rsidRPr="005E3FD7">
        <w:rPr>
          <w:rFonts w:ascii="Times New Roman" w:hAnsi="Times New Roman" w:cs="Times New Roman"/>
          <w:sz w:val="20"/>
          <w:szCs w:val="20"/>
        </w:rPr>
        <w:t>yst</w:t>
      </w:r>
    </w:p>
    <w:p w14:paraId="29FBDB52" w14:textId="2D3F04D7" w:rsidR="00112C6E" w:rsidRPr="005E3FD7" w:rsidRDefault="008D39C0">
      <w:pPr>
        <w:rPr>
          <w:rFonts w:ascii="Times New Roman" w:hAnsi="Times New Roman" w:cs="Times New Roman"/>
          <w:sz w:val="20"/>
          <w:szCs w:val="20"/>
        </w:rPr>
      </w:pPr>
      <w:r w:rsidRPr="005E3FD7">
        <w:rPr>
          <w:rFonts w:ascii="Times New Roman" w:hAnsi="Times New Roman" w:cs="Times New Roman"/>
          <w:sz w:val="20"/>
          <w:szCs w:val="20"/>
        </w:rPr>
        <w:lastRenderedPageBreak/>
        <w:t xml:space="preserve">M=male, F=female, </w:t>
      </w:r>
      <w:r w:rsidR="00C719B1">
        <w:rPr>
          <w:rFonts w:ascii="Times New Roman" w:hAnsi="Times New Roman" w:cs="Times New Roman" w:hint="eastAsia"/>
          <w:sz w:val="20"/>
          <w:szCs w:val="20"/>
        </w:rPr>
        <w:t>6M</w:t>
      </w:r>
      <w:r w:rsidR="00C719B1">
        <w:rPr>
          <w:rFonts w:ascii="Times New Roman" w:hAnsi="Times New Roman" w:cs="Times New Roman"/>
          <w:sz w:val="20"/>
          <w:szCs w:val="20"/>
        </w:rPr>
        <w:t>=</w:t>
      </w:r>
      <w:r w:rsidR="00C719B1">
        <w:rPr>
          <w:rFonts w:ascii="Times New Roman" w:hAnsi="Times New Roman" w:cs="Times New Roman" w:hint="eastAsia"/>
          <w:sz w:val="20"/>
          <w:szCs w:val="20"/>
        </w:rPr>
        <w:t xml:space="preserve">every 6 months, </w:t>
      </w:r>
      <w:r w:rsidR="00C719B1">
        <w:rPr>
          <w:rFonts w:ascii="Times New Roman" w:hAnsi="Times New Roman" w:cs="Times New Roman"/>
          <w:sz w:val="20"/>
          <w:szCs w:val="20"/>
        </w:rPr>
        <w:t xml:space="preserve">12M=every 12 months, </w:t>
      </w:r>
      <w:r w:rsidRPr="005E3FD7">
        <w:rPr>
          <w:rFonts w:ascii="Times New Roman" w:hAnsi="Times New Roman" w:cs="Times New Roman"/>
          <w:sz w:val="20"/>
          <w:szCs w:val="20"/>
        </w:rPr>
        <w:t>P</w:t>
      </w:r>
      <w:r w:rsidR="003D5F4F" w:rsidRPr="005E3FD7">
        <w:rPr>
          <w:rFonts w:ascii="Times New Roman" w:hAnsi="Times New Roman" w:cs="Times New Roman"/>
          <w:sz w:val="20"/>
          <w:szCs w:val="20"/>
        </w:rPr>
        <w:t>DA</w:t>
      </w:r>
      <w:r w:rsidRPr="005E3FD7">
        <w:rPr>
          <w:rFonts w:ascii="Times New Roman" w:hAnsi="Times New Roman" w:cs="Times New Roman"/>
          <w:sz w:val="20"/>
          <w:szCs w:val="20"/>
        </w:rPr>
        <w:t xml:space="preserve">C=pancreatic </w:t>
      </w:r>
      <w:r w:rsidR="003D5F4F" w:rsidRPr="005E3FD7">
        <w:rPr>
          <w:rFonts w:ascii="Times New Roman" w:hAnsi="Times New Roman" w:cs="Times New Roman"/>
          <w:sz w:val="20"/>
          <w:szCs w:val="20"/>
        </w:rPr>
        <w:t>ductal adenocarcinoma</w:t>
      </w:r>
      <w:r w:rsidRPr="005E3FD7">
        <w:rPr>
          <w:rFonts w:ascii="Times New Roman" w:hAnsi="Times New Roman" w:cs="Times New Roman"/>
          <w:sz w:val="20"/>
          <w:szCs w:val="20"/>
        </w:rPr>
        <w:t xml:space="preserve">, </w:t>
      </w:r>
      <w:r w:rsidR="00E54A87">
        <w:rPr>
          <w:rFonts w:ascii="Times New Roman" w:hAnsi="Times New Roman" w:cs="Times New Roman"/>
          <w:sz w:val="20"/>
          <w:szCs w:val="20"/>
        </w:rPr>
        <w:t xml:space="preserve">CT=computed tomography, </w:t>
      </w:r>
      <w:r w:rsidR="00930480">
        <w:rPr>
          <w:rFonts w:ascii="Times New Roman" w:hAnsi="Times New Roman" w:cs="Times New Roman"/>
          <w:sz w:val="20"/>
          <w:szCs w:val="20"/>
        </w:rPr>
        <w:t>CE-CT</w:t>
      </w:r>
      <w:r w:rsidR="00E54A87">
        <w:rPr>
          <w:rFonts w:ascii="Times New Roman" w:hAnsi="Times New Roman" w:cs="Times New Roman"/>
          <w:sz w:val="20"/>
          <w:szCs w:val="20"/>
        </w:rPr>
        <w:t>=</w:t>
      </w:r>
      <w:r w:rsidR="00930480">
        <w:rPr>
          <w:rFonts w:ascii="Times New Roman" w:hAnsi="Times New Roman" w:cs="Times New Roman"/>
          <w:sz w:val="20"/>
          <w:szCs w:val="20"/>
        </w:rPr>
        <w:t>contrast-</w:t>
      </w:r>
      <w:proofErr w:type="spellStart"/>
      <w:r w:rsidR="00930480">
        <w:rPr>
          <w:rFonts w:ascii="Times New Roman" w:hAnsi="Times New Roman" w:cs="Times New Roman"/>
          <w:sz w:val="20"/>
          <w:szCs w:val="20"/>
        </w:rPr>
        <w:t>enhaced</w:t>
      </w:r>
      <w:proofErr w:type="spellEnd"/>
      <w:r w:rsidR="00930480">
        <w:rPr>
          <w:rFonts w:ascii="Times New Roman" w:hAnsi="Times New Roman" w:cs="Times New Roman"/>
          <w:sz w:val="20"/>
          <w:szCs w:val="20"/>
        </w:rPr>
        <w:t xml:space="preserve"> computed tomography,</w:t>
      </w:r>
      <w:r w:rsidR="00E54A87">
        <w:rPr>
          <w:rFonts w:ascii="Times New Roman" w:hAnsi="Times New Roman" w:cs="Times New Roman"/>
          <w:sz w:val="20"/>
          <w:szCs w:val="20"/>
        </w:rPr>
        <w:t xml:space="preserve"> MRCP=magnetic resonance cholangiopancreatography, </w:t>
      </w:r>
      <w:r w:rsidR="005333CE" w:rsidRPr="005E3FD7">
        <w:rPr>
          <w:rFonts w:ascii="Times New Roman" w:hAnsi="Times New Roman" w:cs="Times New Roman"/>
          <w:sz w:val="20"/>
          <w:szCs w:val="20"/>
        </w:rPr>
        <w:t>IPMN=intraductal papillary mucinous neoplasm</w:t>
      </w:r>
      <w:r w:rsidR="00A50339" w:rsidRPr="005E3FD7">
        <w:rPr>
          <w:rFonts w:ascii="Times New Roman" w:hAnsi="Times New Roman" w:cs="Times New Roman"/>
          <w:sz w:val="20"/>
          <w:szCs w:val="20"/>
        </w:rPr>
        <w:t>, U=uncinate process</w:t>
      </w:r>
      <w:r w:rsidR="004B1780" w:rsidRPr="005E3FD7">
        <w:rPr>
          <w:rFonts w:ascii="Times New Roman" w:hAnsi="Times New Roman" w:cs="Times New Roman"/>
          <w:sz w:val="20"/>
          <w:szCs w:val="20"/>
        </w:rPr>
        <w:t xml:space="preserve"> of the pancreas</w:t>
      </w:r>
      <w:r w:rsidR="00A50339" w:rsidRPr="005E3FD7">
        <w:rPr>
          <w:rFonts w:ascii="Times New Roman" w:hAnsi="Times New Roman" w:cs="Times New Roman"/>
          <w:sz w:val="20"/>
          <w:szCs w:val="20"/>
        </w:rPr>
        <w:t xml:space="preserve">, </w:t>
      </w:r>
      <w:r w:rsidR="004B1780" w:rsidRPr="005E3FD7">
        <w:rPr>
          <w:rFonts w:ascii="Times New Roman" w:hAnsi="Times New Roman" w:cs="Times New Roman"/>
          <w:sz w:val="20"/>
          <w:szCs w:val="20"/>
        </w:rPr>
        <w:t>H=head of the pancreas, B=body of the pancreas, T=tail of the pancreas</w:t>
      </w:r>
      <w:r w:rsidR="00930480" w:rsidRPr="005E3FD7">
        <w:rPr>
          <w:rFonts w:ascii="Times New Roman" w:hAnsi="Times New Roman" w:cs="Times New Roman"/>
          <w:sz w:val="20"/>
          <w:szCs w:val="20"/>
        </w:rPr>
        <w:t>, MPD=main pancreatic duct</w:t>
      </w:r>
    </w:p>
    <w:p w14:paraId="1F681B85" w14:textId="77777777" w:rsidR="005D60F3" w:rsidRPr="005E3FD7" w:rsidRDefault="005333CE">
      <w:pPr>
        <w:rPr>
          <w:rFonts w:ascii="Times New Roman" w:hAnsi="Times New Roman" w:cs="Times New Roman"/>
          <w:sz w:val="20"/>
          <w:szCs w:val="20"/>
        </w:rPr>
      </w:pPr>
      <w:r w:rsidRPr="005E3FD7">
        <w:rPr>
          <w:rFonts w:ascii="Times New Roman" w:hAnsi="Times New Roman" w:cs="Times New Roman"/>
          <w:sz w:val="20"/>
          <w:szCs w:val="20"/>
        </w:rPr>
        <w:t xml:space="preserve">Stages of tumor are presented using with </w:t>
      </w:r>
      <w:r w:rsidR="00A64215" w:rsidRPr="005E3FD7">
        <w:rPr>
          <w:rFonts w:ascii="Times New Roman" w:hAnsi="Times New Roman" w:cs="Times New Roman"/>
          <w:sz w:val="20"/>
          <w:szCs w:val="20"/>
        </w:rPr>
        <w:t>8</w:t>
      </w:r>
      <w:r w:rsidRPr="005E3FD7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5E3FD7">
        <w:rPr>
          <w:rFonts w:ascii="Times New Roman" w:hAnsi="Times New Roman" w:cs="Times New Roman"/>
          <w:sz w:val="20"/>
          <w:szCs w:val="20"/>
        </w:rPr>
        <w:t xml:space="preserve"> edition of UICC TNM classification. </w:t>
      </w:r>
    </w:p>
    <w:p w14:paraId="0C5F5210" w14:textId="403EE0E8" w:rsidR="005333CE" w:rsidRPr="005E3FD7" w:rsidRDefault="00985C66">
      <w:pPr>
        <w:rPr>
          <w:rFonts w:ascii="Times New Roman" w:hAnsi="Times New Roman" w:cs="Times New Roman"/>
          <w:sz w:val="20"/>
          <w:szCs w:val="20"/>
        </w:rPr>
      </w:pPr>
      <w:r w:rsidRPr="005E3FD7">
        <w:rPr>
          <w:rFonts w:ascii="Times New Roman" w:hAnsi="Times New Roman" w:cs="Times New Roman" w:hint="eastAsia"/>
          <w:sz w:val="20"/>
          <w:szCs w:val="20"/>
        </w:rPr>
        <w:t>Others</w:t>
      </w:r>
      <w:r w:rsidR="005333CE" w:rsidRPr="005E3FD7">
        <w:rPr>
          <w:rFonts w:ascii="Times New Roman" w:hAnsi="Times New Roman" w:cs="Times New Roman"/>
          <w:sz w:val="20"/>
          <w:szCs w:val="20"/>
        </w:rPr>
        <w:t xml:space="preserve"> are defined as non-IPMN or non- SCN cyst</w:t>
      </w:r>
      <w:r w:rsidR="00930480">
        <w:rPr>
          <w:rFonts w:ascii="Times New Roman" w:hAnsi="Times New Roman" w:cs="Times New Roman"/>
          <w:sz w:val="20"/>
          <w:szCs w:val="20"/>
        </w:rPr>
        <w:t>.</w:t>
      </w:r>
    </w:p>
    <w:p w14:paraId="7AB89E3A" w14:textId="04E41B8C" w:rsidR="00112C6E" w:rsidRPr="005E3FD7" w:rsidRDefault="00FC3477">
      <w:pPr>
        <w:rPr>
          <w:rFonts w:ascii="Arial" w:hAnsi="Arial" w:cs="Arial"/>
          <w:sz w:val="20"/>
          <w:szCs w:val="20"/>
        </w:rPr>
      </w:pPr>
      <w:r w:rsidRPr="005E3FD7">
        <w:rPr>
          <w:rFonts w:ascii="Times New Roman" w:eastAsia="AR丸ゴシック体M" w:hAnsi="Times New Roman" w:cs="Times New Roman"/>
          <w:sz w:val="20"/>
          <w:szCs w:val="20"/>
        </w:rPr>
        <w:t>* Patients (number 2 and 4) were diagnosed with</w:t>
      </w:r>
      <w:r w:rsidRPr="005E3FD7">
        <w:rPr>
          <w:rFonts w:ascii="Times New Roman" w:eastAsia="AR丸ゴシック体M" w:hAnsi="Times New Roman" w:cs="Times New Roman" w:hint="eastAsia"/>
          <w:sz w:val="20"/>
          <w:szCs w:val="20"/>
        </w:rPr>
        <w:t xml:space="preserve"> </w:t>
      </w:r>
      <w:r w:rsidRPr="005E3FD7">
        <w:rPr>
          <w:rFonts w:ascii="Times New Roman" w:eastAsia="AR丸ゴシック体M" w:hAnsi="Times New Roman" w:cs="Times New Roman"/>
          <w:sz w:val="20"/>
          <w:szCs w:val="20"/>
        </w:rPr>
        <w:t>fine needle aspiration using endoscopic ultrasonography plus imaging studies.</w:t>
      </w:r>
    </w:p>
    <w:p w14:paraId="179B0C09" w14:textId="77777777" w:rsidR="00112C6E" w:rsidRPr="00F81EA3" w:rsidRDefault="00112C6E">
      <w:pPr>
        <w:rPr>
          <w:rFonts w:ascii="Arial" w:hAnsi="Arial" w:cs="Arial"/>
          <w:sz w:val="20"/>
          <w:szCs w:val="20"/>
        </w:rPr>
      </w:pPr>
    </w:p>
    <w:p w14:paraId="32297D94" w14:textId="77777777" w:rsidR="00112C6E" w:rsidRDefault="00112C6E">
      <w:pPr>
        <w:rPr>
          <w:rFonts w:ascii="Times New Roman" w:hAnsi="Times New Roman" w:cs="Times New Roman"/>
          <w:sz w:val="20"/>
          <w:szCs w:val="20"/>
        </w:rPr>
      </w:pPr>
    </w:p>
    <w:p w14:paraId="7CC3551A" w14:textId="77777777" w:rsidR="00112C6E" w:rsidRDefault="00112C6E">
      <w:pPr>
        <w:rPr>
          <w:rFonts w:ascii="Times New Roman" w:hAnsi="Times New Roman" w:cs="Times New Roman"/>
          <w:sz w:val="20"/>
          <w:szCs w:val="20"/>
        </w:rPr>
      </w:pPr>
    </w:p>
    <w:p w14:paraId="6CA4CB71" w14:textId="77777777" w:rsidR="00112C6E" w:rsidRDefault="00112C6E">
      <w:pPr>
        <w:rPr>
          <w:rFonts w:ascii="Times New Roman" w:hAnsi="Times New Roman" w:cs="Times New Roman"/>
          <w:sz w:val="20"/>
          <w:szCs w:val="20"/>
        </w:rPr>
      </w:pPr>
    </w:p>
    <w:p w14:paraId="091D97C7" w14:textId="77777777" w:rsidR="00112C6E" w:rsidRDefault="00112C6E">
      <w:pPr>
        <w:rPr>
          <w:rFonts w:ascii="Times New Roman" w:hAnsi="Times New Roman" w:cs="Times New Roman"/>
          <w:sz w:val="20"/>
          <w:szCs w:val="20"/>
        </w:rPr>
      </w:pPr>
    </w:p>
    <w:p w14:paraId="4F546C28" w14:textId="77777777" w:rsidR="00112C6E" w:rsidRDefault="00112C6E">
      <w:pPr>
        <w:rPr>
          <w:rFonts w:ascii="Times New Roman" w:hAnsi="Times New Roman" w:cs="Times New Roman"/>
          <w:sz w:val="20"/>
          <w:szCs w:val="20"/>
        </w:rPr>
      </w:pPr>
    </w:p>
    <w:p w14:paraId="74C62394" w14:textId="77777777" w:rsidR="00112C6E" w:rsidRDefault="00112C6E">
      <w:pPr>
        <w:rPr>
          <w:rFonts w:ascii="Times New Roman" w:hAnsi="Times New Roman" w:cs="Times New Roman"/>
          <w:sz w:val="20"/>
          <w:szCs w:val="20"/>
        </w:rPr>
      </w:pPr>
    </w:p>
    <w:p w14:paraId="704FD7EE" w14:textId="77777777" w:rsidR="00112C6E" w:rsidRDefault="00112C6E">
      <w:pPr>
        <w:rPr>
          <w:rFonts w:ascii="Times New Roman" w:hAnsi="Times New Roman" w:cs="Times New Roman"/>
          <w:sz w:val="20"/>
          <w:szCs w:val="20"/>
        </w:rPr>
      </w:pPr>
    </w:p>
    <w:p w14:paraId="421BA658" w14:textId="77777777" w:rsidR="00112C6E" w:rsidRDefault="00112C6E">
      <w:pPr>
        <w:rPr>
          <w:rFonts w:ascii="Times New Roman" w:hAnsi="Times New Roman" w:cs="Times New Roman"/>
          <w:sz w:val="20"/>
          <w:szCs w:val="20"/>
        </w:rPr>
      </w:pPr>
    </w:p>
    <w:p w14:paraId="39C95290" w14:textId="77777777" w:rsidR="00112C6E" w:rsidRDefault="00112C6E">
      <w:pPr>
        <w:rPr>
          <w:rFonts w:ascii="Times New Roman" w:hAnsi="Times New Roman" w:cs="Times New Roman"/>
          <w:sz w:val="20"/>
          <w:szCs w:val="20"/>
        </w:rPr>
      </w:pPr>
    </w:p>
    <w:p w14:paraId="7B713AEC" w14:textId="77777777" w:rsidR="00112C6E" w:rsidRDefault="00112C6E">
      <w:pPr>
        <w:rPr>
          <w:rFonts w:ascii="Times New Roman" w:hAnsi="Times New Roman" w:cs="Times New Roman"/>
          <w:sz w:val="20"/>
          <w:szCs w:val="20"/>
        </w:rPr>
      </w:pPr>
    </w:p>
    <w:p w14:paraId="41EE5D0E" w14:textId="77777777" w:rsidR="00112C6E" w:rsidRDefault="00112C6E">
      <w:pPr>
        <w:rPr>
          <w:rFonts w:ascii="Times New Roman" w:hAnsi="Times New Roman" w:cs="Times New Roman"/>
          <w:sz w:val="20"/>
          <w:szCs w:val="20"/>
        </w:rPr>
      </w:pPr>
    </w:p>
    <w:p w14:paraId="7074BC86" w14:textId="77777777" w:rsidR="00112C6E" w:rsidRDefault="00112C6E">
      <w:pPr>
        <w:rPr>
          <w:rFonts w:ascii="Times New Roman" w:hAnsi="Times New Roman" w:cs="Times New Roman"/>
          <w:sz w:val="20"/>
          <w:szCs w:val="20"/>
        </w:rPr>
      </w:pPr>
    </w:p>
    <w:p w14:paraId="497143BC" w14:textId="77777777" w:rsidR="00112C6E" w:rsidRDefault="00112C6E">
      <w:pPr>
        <w:rPr>
          <w:rFonts w:ascii="Times New Roman" w:hAnsi="Times New Roman" w:cs="Times New Roman"/>
          <w:sz w:val="20"/>
          <w:szCs w:val="20"/>
        </w:rPr>
      </w:pPr>
    </w:p>
    <w:p w14:paraId="19406215" w14:textId="77777777" w:rsidR="00112C6E" w:rsidRDefault="00112C6E">
      <w:pPr>
        <w:rPr>
          <w:rFonts w:ascii="Times New Roman" w:hAnsi="Times New Roman" w:cs="Times New Roman"/>
          <w:sz w:val="20"/>
          <w:szCs w:val="20"/>
        </w:rPr>
      </w:pPr>
    </w:p>
    <w:p w14:paraId="55FF90DA" w14:textId="77777777" w:rsidR="00112C6E" w:rsidRDefault="00112C6E">
      <w:pPr>
        <w:rPr>
          <w:rFonts w:ascii="Times New Roman" w:hAnsi="Times New Roman" w:cs="Times New Roman"/>
          <w:sz w:val="20"/>
          <w:szCs w:val="20"/>
        </w:rPr>
      </w:pPr>
    </w:p>
    <w:p w14:paraId="4864D123" w14:textId="77777777" w:rsidR="00112C6E" w:rsidRDefault="00112C6E">
      <w:pPr>
        <w:rPr>
          <w:rFonts w:ascii="Times New Roman" w:hAnsi="Times New Roman" w:cs="Times New Roman"/>
          <w:sz w:val="20"/>
          <w:szCs w:val="20"/>
        </w:rPr>
      </w:pPr>
    </w:p>
    <w:p w14:paraId="6BF8AC45" w14:textId="77777777" w:rsidR="0034543D" w:rsidRDefault="0034543D" w:rsidP="0034543D">
      <w:pPr>
        <w:rPr>
          <w:rFonts w:ascii="Times New Roman" w:hAnsi="Times New Roman" w:cs="Times New Roman"/>
          <w:sz w:val="20"/>
          <w:szCs w:val="20"/>
        </w:rPr>
      </w:pPr>
      <w:r w:rsidRPr="004D7D58">
        <w:rPr>
          <w:rFonts w:ascii="Times New Roman" w:eastAsia="AR丸ゴシック体M" w:hAnsi="Times New Roman" w:cs="Times New Roman"/>
          <w:sz w:val="20"/>
          <w:szCs w:val="20"/>
        </w:rPr>
        <w:lastRenderedPageBreak/>
        <w:t>S</w:t>
      </w:r>
      <w:r>
        <w:rPr>
          <w:rFonts w:ascii="Times New Roman" w:eastAsia="AR丸ゴシック体M" w:hAnsi="Times New Roman" w:cs="Times New Roman" w:hint="eastAsia"/>
          <w:sz w:val="20"/>
          <w:szCs w:val="20"/>
        </w:rPr>
        <w:t>UPPLEMENTARY TABLE</w:t>
      </w:r>
      <w:r>
        <w:rPr>
          <w:rFonts w:ascii="Times New Roman" w:hAnsi="Times New Roman" w:cs="Times New Roman" w:hint="eastAsia"/>
          <w:sz w:val="20"/>
          <w:szCs w:val="20"/>
        </w:rPr>
        <w:t xml:space="preserve"> 2 .</w:t>
      </w:r>
      <w:r>
        <w:rPr>
          <w:rFonts w:ascii="Times New Roman" w:hAnsi="Times New Roman" w:cs="Times New Roman" w:hint="eastAsia"/>
          <w:sz w:val="20"/>
          <w:szCs w:val="20"/>
        </w:rPr>
        <w:t xml:space="preserve">　</w:t>
      </w:r>
      <w:r>
        <w:rPr>
          <w:rFonts w:ascii="Times New Roman" w:hAnsi="Times New Roman" w:cs="Times New Roman" w:hint="eastAsia"/>
          <w:sz w:val="20"/>
          <w:szCs w:val="20"/>
        </w:rPr>
        <w:t>Continue</w:t>
      </w:r>
    </w:p>
    <w:tbl>
      <w:tblPr>
        <w:tblStyle w:val="a3"/>
        <w:tblpPr w:leftFromText="142" w:rightFromText="142" w:vertAnchor="page" w:horzAnchor="margin" w:tblpXSpec="center" w:tblpY="2146"/>
        <w:tblW w:w="14992" w:type="dxa"/>
        <w:tblLayout w:type="fixed"/>
        <w:tblLook w:val="04A0" w:firstRow="1" w:lastRow="0" w:firstColumn="1" w:lastColumn="0" w:noHBand="0" w:noVBand="1"/>
      </w:tblPr>
      <w:tblGrid>
        <w:gridCol w:w="534"/>
        <w:gridCol w:w="992"/>
        <w:gridCol w:w="1134"/>
        <w:gridCol w:w="992"/>
        <w:gridCol w:w="1877"/>
        <w:gridCol w:w="958"/>
        <w:gridCol w:w="1134"/>
        <w:gridCol w:w="1559"/>
        <w:gridCol w:w="993"/>
        <w:gridCol w:w="4819"/>
      </w:tblGrid>
      <w:tr w:rsidR="0034543D" w:rsidRPr="00A32971" w14:paraId="5ED55310" w14:textId="77777777" w:rsidTr="0034543D">
        <w:trPr>
          <w:trHeight w:val="621"/>
        </w:trPr>
        <w:tc>
          <w:tcPr>
            <w:tcW w:w="534" w:type="dxa"/>
            <w:vMerge w:val="restart"/>
          </w:tcPr>
          <w:p w14:paraId="76FB509A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</w:tcPr>
          <w:p w14:paraId="22500C79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Age at initial diagnosis (years old)</w:t>
            </w:r>
          </w:p>
        </w:tc>
        <w:tc>
          <w:tcPr>
            <w:tcW w:w="1134" w:type="dxa"/>
            <w:vMerge w:val="restart"/>
          </w:tcPr>
          <w:p w14:paraId="73FB406A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Observation time to event (month)</w:t>
            </w:r>
          </w:p>
        </w:tc>
        <w:tc>
          <w:tcPr>
            <w:tcW w:w="7513" w:type="dxa"/>
            <w:gridSpan w:val="6"/>
          </w:tcPr>
          <w:p w14:paraId="08E32722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Characteristics of patients at initial diagnosis</w:t>
            </w:r>
          </w:p>
        </w:tc>
        <w:tc>
          <w:tcPr>
            <w:tcW w:w="4819" w:type="dxa"/>
            <w:vMerge w:val="restart"/>
          </w:tcPr>
          <w:p w14:paraId="0D610A50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Prognosis</w:t>
            </w:r>
          </w:p>
        </w:tc>
      </w:tr>
      <w:tr w:rsidR="0034543D" w:rsidRPr="00A32971" w14:paraId="2501D7C5" w14:textId="77777777" w:rsidTr="0034543D">
        <w:trPr>
          <w:trHeight w:val="620"/>
        </w:trPr>
        <w:tc>
          <w:tcPr>
            <w:tcW w:w="534" w:type="dxa"/>
            <w:vMerge/>
          </w:tcPr>
          <w:p w14:paraId="38E068E6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14252277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6FA7D9B6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5581AF3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Diabetes Mellitus</w:t>
            </w:r>
          </w:p>
        </w:tc>
        <w:tc>
          <w:tcPr>
            <w:tcW w:w="1877" w:type="dxa"/>
          </w:tcPr>
          <w:p w14:paraId="700E8B41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History of malignancy</w:t>
            </w:r>
          </w:p>
        </w:tc>
        <w:tc>
          <w:tcPr>
            <w:tcW w:w="958" w:type="dxa"/>
          </w:tcPr>
          <w:p w14:paraId="7901388B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Usual alcohol intake</w:t>
            </w:r>
          </w:p>
        </w:tc>
        <w:tc>
          <w:tcPr>
            <w:tcW w:w="1134" w:type="dxa"/>
          </w:tcPr>
          <w:p w14:paraId="3EE3171F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 xml:space="preserve">Smoking (BI </w:t>
            </w:r>
            <w:r w:rsidRPr="00EC5A0D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400)</w:t>
            </w:r>
          </w:p>
        </w:tc>
        <w:tc>
          <w:tcPr>
            <w:tcW w:w="1559" w:type="dxa"/>
          </w:tcPr>
          <w:p w14:paraId="28FAC606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 xml:space="preserve">Family history of pancreatic cancer ( </w:t>
            </w:r>
            <w:r>
              <w:rPr>
                <w:rFonts w:ascii="Times New Roman" w:eastAsia="AR丸ゴシック体M" w:hAnsi="Times New Roman" w:cs="Times New Roman"/>
                <w:sz w:val="20"/>
                <w:szCs w:val="20"/>
              </w:rPr>
              <w:t>≤</w:t>
            </w: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  <w:r w:rsidRPr="00EC5A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 xml:space="preserve"> degree)</w:t>
            </w:r>
          </w:p>
        </w:tc>
        <w:tc>
          <w:tcPr>
            <w:tcW w:w="993" w:type="dxa"/>
          </w:tcPr>
          <w:p w14:paraId="378B8BC7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  <w:r w:rsidRPr="00EC5A0D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25 (kg/mm2)</w:t>
            </w:r>
          </w:p>
        </w:tc>
        <w:tc>
          <w:tcPr>
            <w:tcW w:w="4819" w:type="dxa"/>
            <w:vMerge/>
          </w:tcPr>
          <w:p w14:paraId="7F7E2296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543D" w:rsidRPr="00A32971" w14:paraId="0D7CED17" w14:textId="77777777" w:rsidTr="0034543D">
        <w:trPr>
          <w:trHeight w:val="431"/>
        </w:trPr>
        <w:tc>
          <w:tcPr>
            <w:tcW w:w="534" w:type="dxa"/>
          </w:tcPr>
          <w:p w14:paraId="52BF5D08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260EC27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34" w:type="dxa"/>
          </w:tcPr>
          <w:p w14:paraId="2B504B64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92" w:type="dxa"/>
          </w:tcPr>
          <w:p w14:paraId="42691026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1877" w:type="dxa"/>
          </w:tcPr>
          <w:p w14:paraId="539D4CF5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Rectal carcinoma</w:t>
            </w:r>
          </w:p>
        </w:tc>
        <w:tc>
          <w:tcPr>
            <w:tcW w:w="958" w:type="dxa"/>
          </w:tcPr>
          <w:p w14:paraId="549E33F6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134" w:type="dxa"/>
          </w:tcPr>
          <w:p w14:paraId="543C3FDB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559" w:type="dxa"/>
          </w:tcPr>
          <w:p w14:paraId="266A8615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993" w:type="dxa"/>
          </w:tcPr>
          <w:p w14:paraId="5FA69F15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4819" w:type="dxa"/>
          </w:tcPr>
          <w:p w14:paraId="1631BF19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Transfer to another hospital after 73.1 month with no relapse</w:t>
            </w:r>
          </w:p>
        </w:tc>
      </w:tr>
      <w:tr w:rsidR="0034543D" w:rsidRPr="00A32971" w14:paraId="5E57F57C" w14:textId="77777777" w:rsidTr="0034543D">
        <w:trPr>
          <w:trHeight w:val="328"/>
        </w:trPr>
        <w:tc>
          <w:tcPr>
            <w:tcW w:w="534" w:type="dxa"/>
          </w:tcPr>
          <w:p w14:paraId="0CA03804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7991AED1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134" w:type="dxa"/>
          </w:tcPr>
          <w:p w14:paraId="64EC7F0F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92" w:type="dxa"/>
          </w:tcPr>
          <w:p w14:paraId="5FD35B75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1877" w:type="dxa"/>
          </w:tcPr>
          <w:p w14:paraId="4A687EC1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958" w:type="dxa"/>
          </w:tcPr>
          <w:p w14:paraId="25D3977E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134" w:type="dxa"/>
          </w:tcPr>
          <w:p w14:paraId="41678D66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559" w:type="dxa"/>
          </w:tcPr>
          <w:p w14:paraId="3CA8469D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93" w:type="dxa"/>
          </w:tcPr>
          <w:p w14:paraId="1EA9D698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819" w:type="dxa"/>
          </w:tcPr>
          <w:p w14:paraId="749A4BB9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Death in 3.2 month with PC</w:t>
            </w:r>
          </w:p>
        </w:tc>
      </w:tr>
      <w:tr w:rsidR="0034543D" w:rsidRPr="00A32971" w14:paraId="0F2B0A6B" w14:textId="77777777" w:rsidTr="0034543D">
        <w:trPr>
          <w:trHeight w:val="328"/>
        </w:trPr>
        <w:tc>
          <w:tcPr>
            <w:tcW w:w="534" w:type="dxa"/>
          </w:tcPr>
          <w:p w14:paraId="6F718ADC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71E8FA94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134" w:type="dxa"/>
          </w:tcPr>
          <w:p w14:paraId="11E1E5E5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992" w:type="dxa"/>
          </w:tcPr>
          <w:p w14:paraId="223D4BD9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1877" w:type="dxa"/>
          </w:tcPr>
          <w:p w14:paraId="24938C84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Gastric cancer</w:t>
            </w:r>
          </w:p>
        </w:tc>
        <w:tc>
          <w:tcPr>
            <w:tcW w:w="958" w:type="dxa"/>
          </w:tcPr>
          <w:p w14:paraId="4B825EC5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134" w:type="dxa"/>
          </w:tcPr>
          <w:p w14:paraId="637A9BF5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559" w:type="dxa"/>
          </w:tcPr>
          <w:p w14:paraId="71BDF186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993" w:type="dxa"/>
          </w:tcPr>
          <w:p w14:paraId="1EE7949F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819" w:type="dxa"/>
          </w:tcPr>
          <w:p w14:paraId="353D63D1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Death in 5.4 month at another disease with no relapse</w:t>
            </w:r>
          </w:p>
        </w:tc>
      </w:tr>
      <w:tr w:rsidR="0034543D" w:rsidRPr="00A32971" w14:paraId="6890C2F4" w14:textId="77777777" w:rsidTr="0034543D">
        <w:trPr>
          <w:trHeight w:val="418"/>
        </w:trPr>
        <w:tc>
          <w:tcPr>
            <w:tcW w:w="534" w:type="dxa"/>
          </w:tcPr>
          <w:p w14:paraId="013B54E9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5C351E4C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134" w:type="dxa"/>
          </w:tcPr>
          <w:p w14:paraId="7CD83787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992" w:type="dxa"/>
          </w:tcPr>
          <w:p w14:paraId="0DD72D42" w14:textId="77777777" w:rsidR="0034543D" w:rsidRPr="00EC5A0D" w:rsidRDefault="0034543D" w:rsidP="003454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1877" w:type="dxa"/>
          </w:tcPr>
          <w:p w14:paraId="12EFF028" w14:textId="77777777" w:rsidR="0034543D" w:rsidRPr="00EC5A0D" w:rsidRDefault="0034543D" w:rsidP="003454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958" w:type="dxa"/>
          </w:tcPr>
          <w:p w14:paraId="19DCE455" w14:textId="77777777" w:rsidR="0034543D" w:rsidRPr="00EC5A0D" w:rsidRDefault="0034543D" w:rsidP="003454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134" w:type="dxa"/>
          </w:tcPr>
          <w:p w14:paraId="4A305464" w14:textId="77777777" w:rsidR="0034543D" w:rsidRPr="00EC5A0D" w:rsidRDefault="0034543D" w:rsidP="003454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559" w:type="dxa"/>
          </w:tcPr>
          <w:p w14:paraId="3B224D0E" w14:textId="77777777" w:rsidR="0034543D" w:rsidRPr="00EC5A0D" w:rsidRDefault="0034543D" w:rsidP="003454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993" w:type="dxa"/>
          </w:tcPr>
          <w:p w14:paraId="2DF2EBED" w14:textId="77777777" w:rsidR="0034543D" w:rsidRPr="00EC5A0D" w:rsidRDefault="0034543D" w:rsidP="003454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819" w:type="dxa"/>
          </w:tcPr>
          <w:p w14:paraId="5B51B4C5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Transfer to another hospital after 2.1 month with no relapse</w:t>
            </w:r>
          </w:p>
        </w:tc>
      </w:tr>
      <w:tr w:rsidR="0034543D" w:rsidRPr="00A32971" w14:paraId="6BA26C41" w14:textId="77777777" w:rsidTr="0034543D">
        <w:trPr>
          <w:trHeight w:val="411"/>
        </w:trPr>
        <w:tc>
          <w:tcPr>
            <w:tcW w:w="534" w:type="dxa"/>
          </w:tcPr>
          <w:p w14:paraId="1493FF3B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0CB34631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134" w:type="dxa"/>
          </w:tcPr>
          <w:p w14:paraId="54986B6A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992" w:type="dxa"/>
          </w:tcPr>
          <w:p w14:paraId="765DA263" w14:textId="77777777" w:rsidR="0034543D" w:rsidRPr="00EC5A0D" w:rsidRDefault="0034543D" w:rsidP="003454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1877" w:type="dxa"/>
          </w:tcPr>
          <w:p w14:paraId="012BAADA" w14:textId="77777777" w:rsidR="0034543D" w:rsidRPr="00EC5A0D" w:rsidRDefault="0034543D" w:rsidP="003454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958" w:type="dxa"/>
          </w:tcPr>
          <w:p w14:paraId="03461C7B" w14:textId="77777777" w:rsidR="0034543D" w:rsidRPr="00EC5A0D" w:rsidRDefault="0034543D" w:rsidP="003454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1134" w:type="dxa"/>
          </w:tcPr>
          <w:p w14:paraId="33BF3F67" w14:textId="77777777" w:rsidR="0034543D" w:rsidRPr="00EC5A0D" w:rsidRDefault="0034543D" w:rsidP="003454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1559" w:type="dxa"/>
          </w:tcPr>
          <w:p w14:paraId="4AF0118B" w14:textId="77777777" w:rsidR="0034543D" w:rsidRPr="00EC5A0D" w:rsidRDefault="0034543D" w:rsidP="003454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993" w:type="dxa"/>
          </w:tcPr>
          <w:p w14:paraId="76DDD8BF" w14:textId="77777777" w:rsidR="0034543D" w:rsidRPr="00EC5A0D" w:rsidRDefault="0034543D" w:rsidP="003454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819" w:type="dxa"/>
          </w:tcPr>
          <w:p w14:paraId="37D1186A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Death in 19.8 month  with PC</w:t>
            </w:r>
          </w:p>
        </w:tc>
      </w:tr>
      <w:tr w:rsidR="0034543D" w:rsidRPr="00A32971" w14:paraId="7213D144" w14:textId="77777777" w:rsidTr="0034543D">
        <w:trPr>
          <w:trHeight w:val="403"/>
        </w:trPr>
        <w:tc>
          <w:tcPr>
            <w:tcW w:w="534" w:type="dxa"/>
          </w:tcPr>
          <w:p w14:paraId="511FD9F8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4DF9EFB6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134" w:type="dxa"/>
          </w:tcPr>
          <w:p w14:paraId="086DF32F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92" w:type="dxa"/>
          </w:tcPr>
          <w:p w14:paraId="7D171249" w14:textId="77777777" w:rsidR="0034543D" w:rsidRPr="00EC5A0D" w:rsidRDefault="0034543D" w:rsidP="003454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877" w:type="dxa"/>
          </w:tcPr>
          <w:p w14:paraId="79256DE8" w14:textId="77777777" w:rsidR="0034543D" w:rsidRPr="00EC5A0D" w:rsidRDefault="0034543D" w:rsidP="003454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958" w:type="dxa"/>
          </w:tcPr>
          <w:p w14:paraId="2BF652FF" w14:textId="77777777" w:rsidR="0034543D" w:rsidRPr="00EC5A0D" w:rsidRDefault="0034543D" w:rsidP="003454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134" w:type="dxa"/>
          </w:tcPr>
          <w:p w14:paraId="23DAC1E7" w14:textId="77777777" w:rsidR="0034543D" w:rsidRPr="00EC5A0D" w:rsidRDefault="0034543D" w:rsidP="003454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559" w:type="dxa"/>
          </w:tcPr>
          <w:p w14:paraId="1A4D766A" w14:textId="77777777" w:rsidR="0034543D" w:rsidRPr="00EC5A0D" w:rsidRDefault="0034543D" w:rsidP="003454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993" w:type="dxa"/>
          </w:tcPr>
          <w:p w14:paraId="28C47C87" w14:textId="77777777" w:rsidR="0034543D" w:rsidRPr="00EC5A0D" w:rsidRDefault="0034543D" w:rsidP="003454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819" w:type="dxa"/>
          </w:tcPr>
          <w:p w14:paraId="14EA0D7B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Death in 7.8 month  with PC</w:t>
            </w:r>
          </w:p>
        </w:tc>
      </w:tr>
      <w:tr w:rsidR="0034543D" w:rsidRPr="00A32971" w14:paraId="574E52CF" w14:textId="77777777" w:rsidTr="0034543D">
        <w:trPr>
          <w:trHeight w:val="408"/>
        </w:trPr>
        <w:tc>
          <w:tcPr>
            <w:tcW w:w="534" w:type="dxa"/>
          </w:tcPr>
          <w:p w14:paraId="7D5016A2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14:paraId="04814BA7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134" w:type="dxa"/>
          </w:tcPr>
          <w:p w14:paraId="6F3FF073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992" w:type="dxa"/>
          </w:tcPr>
          <w:p w14:paraId="02F8611E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877" w:type="dxa"/>
          </w:tcPr>
          <w:p w14:paraId="0DB280C3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958" w:type="dxa"/>
          </w:tcPr>
          <w:p w14:paraId="1402698C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134" w:type="dxa"/>
          </w:tcPr>
          <w:p w14:paraId="3B97ECE3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1559" w:type="dxa"/>
          </w:tcPr>
          <w:p w14:paraId="4E678FD0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993" w:type="dxa"/>
          </w:tcPr>
          <w:p w14:paraId="7605061C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819" w:type="dxa"/>
          </w:tcPr>
          <w:p w14:paraId="39C8616D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Arrive in 9.8 month with no relapse</w:t>
            </w:r>
          </w:p>
        </w:tc>
      </w:tr>
      <w:tr w:rsidR="0034543D" w:rsidRPr="00A32971" w14:paraId="17529E4C" w14:textId="77777777" w:rsidTr="0034543D">
        <w:trPr>
          <w:trHeight w:val="420"/>
        </w:trPr>
        <w:tc>
          <w:tcPr>
            <w:tcW w:w="534" w:type="dxa"/>
          </w:tcPr>
          <w:p w14:paraId="72CBC296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0DF4EA35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134" w:type="dxa"/>
          </w:tcPr>
          <w:p w14:paraId="07C9B485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92" w:type="dxa"/>
          </w:tcPr>
          <w:p w14:paraId="601F0DCF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1877" w:type="dxa"/>
          </w:tcPr>
          <w:p w14:paraId="2261A095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958" w:type="dxa"/>
          </w:tcPr>
          <w:p w14:paraId="165A3A90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1134" w:type="dxa"/>
          </w:tcPr>
          <w:p w14:paraId="1E857643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559" w:type="dxa"/>
          </w:tcPr>
          <w:p w14:paraId="0116BAEA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993" w:type="dxa"/>
          </w:tcPr>
          <w:p w14:paraId="600D5CED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819" w:type="dxa"/>
          </w:tcPr>
          <w:p w14:paraId="7BB2D998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Death in 17.3 month  with PC</w:t>
            </w:r>
          </w:p>
        </w:tc>
      </w:tr>
      <w:tr w:rsidR="0034543D" w:rsidRPr="00A32971" w14:paraId="054F4E60" w14:textId="77777777" w:rsidTr="0034543D">
        <w:trPr>
          <w:trHeight w:val="412"/>
        </w:trPr>
        <w:tc>
          <w:tcPr>
            <w:tcW w:w="534" w:type="dxa"/>
          </w:tcPr>
          <w:p w14:paraId="578F89AC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38A170F0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134" w:type="dxa"/>
          </w:tcPr>
          <w:p w14:paraId="24767EC8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92" w:type="dxa"/>
          </w:tcPr>
          <w:p w14:paraId="70EA7F18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877" w:type="dxa"/>
          </w:tcPr>
          <w:p w14:paraId="6F1A9DA6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958" w:type="dxa"/>
          </w:tcPr>
          <w:p w14:paraId="6B1ED2BA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1134" w:type="dxa"/>
          </w:tcPr>
          <w:p w14:paraId="1887194B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559" w:type="dxa"/>
          </w:tcPr>
          <w:p w14:paraId="11E1FF22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993" w:type="dxa"/>
          </w:tcPr>
          <w:p w14:paraId="26056743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819" w:type="dxa"/>
          </w:tcPr>
          <w:p w14:paraId="385739C0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Death in 50.5 month  with PC</w:t>
            </w:r>
          </w:p>
        </w:tc>
      </w:tr>
      <w:tr w:rsidR="0034543D" w:rsidRPr="00A32971" w14:paraId="111A94CA" w14:textId="77777777" w:rsidTr="0034543D">
        <w:trPr>
          <w:trHeight w:val="426"/>
        </w:trPr>
        <w:tc>
          <w:tcPr>
            <w:tcW w:w="534" w:type="dxa"/>
          </w:tcPr>
          <w:p w14:paraId="4E7E6143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14:paraId="61661D81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134" w:type="dxa"/>
          </w:tcPr>
          <w:p w14:paraId="2586D9B9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92" w:type="dxa"/>
          </w:tcPr>
          <w:p w14:paraId="415B4B59" w14:textId="77777777" w:rsidR="0034543D" w:rsidRPr="00EC5A0D" w:rsidRDefault="0034543D" w:rsidP="003454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1877" w:type="dxa"/>
          </w:tcPr>
          <w:p w14:paraId="66667790" w14:textId="77777777" w:rsidR="0034543D" w:rsidRPr="00EC5A0D" w:rsidRDefault="0034543D" w:rsidP="003454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958" w:type="dxa"/>
          </w:tcPr>
          <w:p w14:paraId="0405AE2D" w14:textId="77777777" w:rsidR="0034543D" w:rsidRPr="00EC5A0D" w:rsidRDefault="0034543D" w:rsidP="003454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134" w:type="dxa"/>
          </w:tcPr>
          <w:p w14:paraId="68F7A62C" w14:textId="77777777" w:rsidR="0034543D" w:rsidRPr="00EC5A0D" w:rsidRDefault="0034543D" w:rsidP="003454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559" w:type="dxa"/>
          </w:tcPr>
          <w:p w14:paraId="7FAEDE2A" w14:textId="77777777" w:rsidR="0034543D" w:rsidRPr="00EC5A0D" w:rsidRDefault="0034543D" w:rsidP="003454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993" w:type="dxa"/>
          </w:tcPr>
          <w:p w14:paraId="728DFEF2" w14:textId="77777777" w:rsidR="0034543D" w:rsidRPr="00EC5A0D" w:rsidRDefault="0034543D" w:rsidP="003454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819" w:type="dxa"/>
          </w:tcPr>
          <w:p w14:paraId="4C7A7656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Death in 66.5 month at another disease with no relapse</w:t>
            </w:r>
          </w:p>
        </w:tc>
      </w:tr>
      <w:tr w:rsidR="0034543D" w:rsidRPr="00A32971" w14:paraId="020ACDBD" w14:textId="77777777" w:rsidTr="0034543D">
        <w:trPr>
          <w:trHeight w:val="404"/>
        </w:trPr>
        <w:tc>
          <w:tcPr>
            <w:tcW w:w="534" w:type="dxa"/>
          </w:tcPr>
          <w:p w14:paraId="43CAD12A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</w:tcPr>
          <w:p w14:paraId="56C7128C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134" w:type="dxa"/>
          </w:tcPr>
          <w:p w14:paraId="2E1F59FB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92" w:type="dxa"/>
          </w:tcPr>
          <w:p w14:paraId="03CBB2DA" w14:textId="77777777" w:rsidR="0034543D" w:rsidRPr="00EC5A0D" w:rsidRDefault="0034543D" w:rsidP="003454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1877" w:type="dxa"/>
          </w:tcPr>
          <w:p w14:paraId="3898FF4E" w14:textId="77777777" w:rsidR="0034543D" w:rsidRPr="00EC5A0D" w:rsidRDefault="0034543D" w:rsidP="003454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958" w:type="dxa"/>
          </w:tcPr>
          <w:p w14:paraId="60873052" w14:textId="77777777" w:rsidR="0034543D" w:rsidRPr="00EC5A0D" w:rsidRDefault="0034543D" w:rsidP="003454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134" w:type="dxa"/>
          </w:tcPr>
          <w:p w14:paraId="3D55A397" w14:textId="77777777" w:rsidR="0034543D" w:rsidRPr="00EC5A0D" w:rsidRDefault="0034543D" w:rsidP="003454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559" w:type="dxa"/>
          </w:tcPr>
          <w:p w14:paraId="19719D9E" w14:textId="77777777" w:rsidR="0034543D" w:rsidRPr="00EC5A0D" w:rsidRDefault="0034543D" w:rsidP="003454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993" w:type="dxa"/>
          </w:tcPr>
          <w:p w14:paraId="36B86DFF" w14:textId="77777777" w:rsidR="0034543D" w:rsidRPr="00EC5A0D" w:rsidRDefault="0034543D" w:rsidP="003454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819" w:type="dxa"/>
          </w:tcPr>
          <w:p w14:paraId="5C60A0EF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Arrive in 12.1 month with no relapse</w:t>
            </w:r>
          </w:p>
        </w:tc>
      </w:tr>
      <w:tr w:rsidR="0034543D" w:rsidRPr="00A32971" w14:paraId="40DEDBCF" w14:textId="77777777" w:rsidTr="0034543D">
        <w:trPr>
          <w:trHeight w:val="424"/>
        </w:trPr>
        <w:tc>
          <w:tcPr>
            <w:tcW w:w="534" w:type="dxa"/>
          </w:tcPr>
          <w:p w14:paraId="73838820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</w:tcPr>
          <w:p w14:paraId="180A23DF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134" w:type="dxa"/>
          </w:tcPr>
          <w:p w14:paraId="580EF050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92" w:type="dxa"/>
          </w:tcPr>
          <w:p w14:paraId="5025FFC8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877" w:type="dxa"/>
          </w:tcPr>
          <w:p w14:paraId="5CD289E0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958" w:type="dxa"/>
          </w:tcPr>
          <w:p w14:paraId="140037A3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134" w:type="dxa"/>
          </w:tcPr>
          <w:p w14:paraId="676312D9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559" w:type="dxa"/>
          </w:tcPr>
          <w:p w14:paraId="5ED6F63B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993" w:type="dxa"/>
          </w:tcPr>
          <w:p w14:paraId="77B128BF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819" w:type="dxa"/>
          </w:tcPr>
          <w:p w14:paraId="62751621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Arrive in 58.8 month with no relapse</w:t>
            </w:r>
          </w:p>
        </w:tc>
      </w:tr>
      <w:tr w:rsidR="0034543D" w:rsidRPr="00A32971" w14:paraId="69F83CF2" w14:textId="77777777" w:rsidTr="0034543D">
        <w:trPr>
          <w:trHeight w:val="275"/>
        </w:trPr>
        <w:tc>
          <w:tcPr>
            <w:tcW w:w="534" w:type="dxa"/>
          </w:tcPr>
          <w:p w14:paraId="40A37CA6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92" w:type="dxa"/>
          </w:tcPr>
          <w:p w14:paraId="5AF1CE16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134" w:type="dxa"/>
          </w:tcPr>
          <w:p w14:paraId="097BFD69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92" w:type="dxa"/>
          </w:tcPr>
          <w:p w14:paraId="74B54955" w14:textId="77777777" w:rsidR="0034543D" w:rsidRPr="00EC5A0D" w:rsidRDefault="0034543D" w:rsidP="003454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877" w:type="dxa"/>
          </w:tcPr>
          <w:p w14:paraId="69CB37D0" w14:textId="77777777" w:rsidR="0034543D" w:rsidRPr="00EC5A0D" w:rsidRDefault="0034543D" w:rsidP="003454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958" w:type="dxa"/>
          </w:tcPr>
          <w:p w14:paraId="3429232B" w14:textId="77777777" w:rsidR="0034543D" w:rsidRPr="00EC5A0D" w:rsidRDefault="0034543D" w:rsidP="003454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1134" w:type="dxa"/>
          </w:tcPr>
          <w:p w14:paraId="29370516" w14:textId="77777777" w:rsidR="0034543D" w:rsidRPr="00EC5A0D" w:rsidRDefault="0034543D" w:rsidP="003454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1559" w:type="dxa"/>
          </w:tcPr>
          <w:p w14:paraId="3ECAD603" w14:textId="77777777" w:rsidR="0034543D" w:rsidRPr="00EC5A0D" w:rsidRDefault="0034543D" w:rsidP="003454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993" w:type="dxa"/>
          </w:tcPr>
          <w:p w14:paraId="068113B3" w14:textId="77777777" w:rsidR="0034543D" w:rsidRPr="00EC5A0D" w:rsidRDefault="0034543D" w:rsidP="003454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819" w:type="dxa"/>
          </w:tcPr>
          <w:p w14:paraId="20DD6F01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Arrive in 14.1 month with relapse at live, lung, and peritoneum</w:t>
            </w:r>
          </w:p>
        </w:tc>
      </w:tr>
      <w:tr w:rsidR="0034543D" w:rsidRPr="00A32971" w14:paraId="0E72DEA4" w14:textId="77777777" w:rsidTr="0034543D">
        <w:trPr>
          <w:trHeight w:val="478"/>
        </w:trPr>
        <w:tc>
          <w:tcPr>
            <w:tcW w:w="534" w:type="dxa"/>
          </w:tcPr>
          <w:p w14:paraId="734709F8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92" w:type="dxa"/>
          </w:tcPr>
          <w:p w14:paraId="07566B2E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134" w:type="dxa"/>
          </w:tcPr>
          <w:p w14:paraId="195A6F66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92" w:type="dxa"/>
          </w:tcPr>
          <w:p w14:paraId="3D704B8F" w14:textId="77777777" w:rsidR="0034543D" w:rsidRPr="00EC5A0D" w:rsidRDefault="0034543D" w:rsidP="003454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1877" w:type="dxa"/>
          </w:tcPr>
          <w:p w14:paraId="180F8CEF" w14:textId="77777777" w:rsidR="0034543D" w:rsidRPr="00EC5A0D" w:rsidRDefault="0034543D" w:rsidP="003454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958" w:type="dxa"/>
          </w:tcPr>
          <w:p w14:paraId="279E7A74" w14:textId="77777777" w:rsidR="0034543D" w:rsidRPr="00EC5A0D" w:rsidRDefault="0034543D" w:rsidP="003454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●</w:t>
            </w:r>
          </w:p>
        </w:tc>
        <w:tc>
          <w:tcPr>
            <w:tcW w:w="1134" w:type="dxa"/>
          </w:tcPr>
          <w:p w14:paraId="05CC6E83" w14:textId="77777777" w:rsidR="0034543D" w:rsidRPr="00EC5A0D" w:rsidRDefault="0034543D" w:rsidP="003454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559" w:type="dxa"/>
          </w:tcPr>
          <w:p w14:paraId="0EB85E2D" w14:textId="77777777" w:rsidR="0034543D" w:rsidRPr="00EC5A0D" w:rsidRDefault="0034543D" w:rsidP="003454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993" w:type="dxa"/>
          </w:tcPr>
          <w:p w14:paraId="52019BDE" w14:textId="77777777" w:rsidR="0034543D" w:rsidRPr="00EC5A0D" w:rsidRDefault="0034543D" w:rsidP="003454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819" w:type="dxa"/>
          </w:tcPr>
          <w:p w14:paraId="22C58458" w14:textId="77777777" w:rsidR="0034543D" w:rsidRPr="00EC5A0D" w:rsidRDefault="0034543D" w:rsidP="00345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5A0D">
              <w:rPr>
                <w:rFonts w:ascii="Times New Roman" w:hAnsi="Times New Roman" w:cs="Times New Roman"/>
                <w:sz w:val="18"/>
                <w:szCs w:val="18"/>
              </w:rPr>
              <w:t>Transfer to another hospital in 3.7 month with no relapse</w:t>
            </w:r>
          </w:p>
        </w:tc>
      </w:tr>
    </w:tbl>
    <w:p w14:paraId="498494E3" w14:textId="77777777" w:rsidR="0034543D" w:rsidRPr="00EC5A0D" w:rsidRDefault="0034543D" w:rsidP="0034543D">
      <w:pPr>
        <w:rPr>
          <w:rFonts w:ascii="Times New Roman" w:hAnsi="Times New Roman" w:cs="Times New Roman"/>
          <w:sz w:val="20"/>
          <w:szCs w:val="20"/>
        </w:rPr>
      </w:pPr>
      <w:r w:rsidRPr="00EC5A0D">
        <w:rPr>
          <w:rFonts w:ascii="Times New Roman" w:hAnsi="Times New Roman" w:cs="Times New Roman"/>
          <w:sz w:val="20"/>
          <w:szCs w:val="20"/>
        </w:rPr>
        <w:t>BI=Brinkman index, BMI=body mass index, ●=yes, ×= none, PC=Pancreatic cancer</w:t>
      </w:r>
    </w:p>
    <w:p w14:paraId="5EB812AA" w14:textId="77777777" w:rsidR="00112C6E" w:rsidRPr="0034543D" w:rsidRDefault="00112C6E">
      <w:pPr>
        <w:rPr>
          <w:rFonts w:ascii="Times New Roman" w:hAnsi="Times New Roman" w:cs="Times New Roman"/>
          <w:sz w:val="20"/>
          <w:szCs w:val="20"/>
        </w:rPr>
      </w:pPr>
    </w:p>
    <w:p w14:paraId="7EB05E25" w14:textId="77777777" w:rsidR="00E32BA5" w:rsidRDefault="00E32BA5" w:rsidP="005333CE">
      <w:pPr>
        <w:rPr>
          <w:rFonts w:ascii="Times New Roman" w:hAnsi="Times New Roman" w:cs="Times New Roman"/>
          <w:sz w:val="20"/>
          <w:szCs w:val="20"/>
        </w:rPr>
      </w:pPr>
    </w:p>
    <w:p w14:paraId="60F28732" w14:textId="77777777" w:rsidR="0034543D" w:rsidRDefault="0034543D" w:rsidP="0034543D">
      <w:pPr>
        <w:rPr>
          <w:rFonts w:ascii="Times New Roman" w:hAnsi="Times New Roman" w:cs="Times New Roman"/>
          <w:sz w:val="20"/>
          <w:szCs w:val="20"/>
        </w:rPr>
      </w:pPr>
    </w:p>
    <w:p w14:paraId="607A56C7" w14:textId="77777777" w:rsidR="0034543D" w:rsidRDefault="0034543D" w:rsidP="0034543D">
      <w:pPr>
        <w:rPr>
          <w:rFonts w:ascii="Times New Roman" w:hAnsi="Times New Roman" w:cs="Times New Roman"/>
          <w:sz w:val="20"/>
          <w:szCs w:val="20"/>
        </w:rPr>
      </w:pPr>
    </w:p>
    <w:p w14:paraId="1E444E25" w14:textId="77777777" w:rsidR="00112C6E" w:rsidRPr="0034543D" w:rsidRDefault="00112C6E">
      <w:pPr>
        <w:rPr>
          <w:rFonts w:ascii="Times New Roman" w:hAnsi="Times New Roman" w:cs="Times New Roman"/>
          <w:sz w:val="20"/>
          <w:szCs w:val="20"/>
        </w:rPr>
      </w:pPr>
    </w:p>
    <w:p w14:paraId="3D76A999" w14:textId="77777777" w:rsidR="00112C6E" w:rsidRDefault="00112C6E">
      <w:pPr>
        <w:rPr>
          <w:rFonts w:ascii="Times New Roman" w:hAnsi="Times New Roman" w:cs="Times New Roman"/>
          <w:sz w:val="20"/>
          <w:szCs w:val="20"/>
        </w:rPr>
      </w:pPr>
    </w:p>
    <w:p w14:paraId="0C55295A" w14:textId="77777777" w:rsidR="00112C6E" w:rsidRDefault="00112C6E">
      <w:pPr>
        <w:rPr>
          <w:rFonts w:ascii="Times New Roman" w:hAnsi="Times New Roman" w:cs="Times New Roman"/>
          <w:sz w:val="20"/>
          <w:szCs w:val="20"/>
        </w:rPr>
      </w:pPr>
    </w:p>
    <w:p w14:paraId="27306CDB" w14:textId="77777777" w:rsidR="00A82AEB" w:rsidRDefault="00A82AEB">
      <w:pPr>
        <w:rPr>
          <w:rFonts w:ascii="Times New Roman" w:hAnsi="Times New Roman" w:cs="Times New Roman"/>
          <w:sz w:val="20"/>
          <w:szCs w:val="20"/>
        </w:rPr>
      </w:pPr>
    </w:p>
    <w:p w14:paraId="07CCDF16" w14:textId="77777777" w:rsidR="00A82AEB" w:rsidRPr="00A32971" w:rsidRDefault="00A82AEB">
      <w:pPr>
        <w:rPr>
          <w:rFonts w:ascii="Times New Roman" w:hAnsi="Times New Roman" w:cs="Times New Roman"/>
          <w:sz w:val="20"/>
          <w:szCs w:val="20"/>
        </w:rPr>
      </w:pPr>
    </w:p>
    <w:sectPr w:rsidR="00A82AEB" w:rsidRPr="00A32971" w:rsidSect="002314C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4DDF43" w14:textId="77777777" w:rsidR="006F624B" w:rsidRDefault="006F624B" w:rsidP="003C3C5F">
      <w:r>
        <w:separator/>
      </w:r>
    </w:p>
  </w:endnote>
  <w:endnote w:type="continuationSeparator" w:id="0">
    <w:p w14:paraId="11FEE6B4" w14:textId="77777777" w:rsidR="006F624B" w:rsidRDefault="006F624B" w:rsidP="003C3C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丸ゴシック体M">
    <w:altName w:val="游ゴシック"/>
    <w:charset w:val="80"/>
    <w:family w:val="modern"/>
    <w:pitch w:val="fixed"/>
    <w:sig w:usb0="00000001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007567" w14:textId="77777777" w:rsidR="006F624B" w:rsidRDefault="006F624B" w:rsidP="003C3C5F">
      <w:r>
        <w:separator/>
      </w:r>
    </w:p>
  </w:footnote>
  <w:footnote w:type="continuationSeparator" w:id="0">
    <w:p w14:paraId="562FABD2" w14:textId="77777777" w:rsidR="006F624B" w:rsidRDefault="006F624B" w:rsidP="003C3C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4235A6"/>
    <w:multiLevelType w:val="hybridMultilevel"/>
    <w:tmpl w:val="F294E180"/>
    <w:lvl w:ilvl="0" w:tplc="E99E18C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26A0D0A"/>
    <w:multiLevelType w:val="hybridMultilevel"/>
    <w:tmpl w:val="BCD49E48"/>
    <w:lvl w:ilvl="0" w:tplc="376ED95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235356314">
    <w:abstractNumId w:val="0"/>
  </w:num>
  <w:num w:numId="2" w16cid:durableId="934054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7FA"/>
    <w:rsid w:val="000347E0"/>
    <w:rsid w:val="00055C19"/>
    <w:rsid w:val="0009444F"/>
    <w:rsid w:val="000A6149"/>
    <w:rsid w:val="000A6DB6"/>
    <w:rsid w:val="00112C6E"/>
    <w:rsid w:val="00163E3F"/>
    <w:rsid w:val="0017767C"/>
    <w:rsid w:val="00192FAC"/>
    <w:rsid w:val="00194A07"/>
    <w:rsid w:val="001A41FD"/>
    <w:rsid w:val="001B0A16"/>
    <w:rsid w:val="001B412F"/>
    <w:rsid w:val="001B5CEB"/>
    <w:rsid w:val="001C44F9"/>
    <w:rsid w:val="002314C4"/>
    <w:rsid w:val="00234E71"/>
    <w:rsid w:val="00294A61"/>
    <w:rsid w:val="00297BBF"/>
    <w:rsid w:val="002A5EFA"/>
    <w:rsid w:val="002D2781"/>
    <w:rsid w:val="002E3920"/>
    <w:rsid w:val="0031356E"/>
    <w:rsid w:val="0034543D"/>
    <w:rsid w:val="003A30D6"/>
    <w:rsid w:val="003C3C5F"/>
    <w:rsid w:val="003D15DE"/>
    <w:rsid w:val="003D5F4F"/>
    <w:rsid w:val="00421080"/>
    <w:rsid w:val="00454F27"/>
    <w:rsid w:val="004B1704"/>
    <w:rsid w:val="004B1780"/>
    <w:rsid w:val="004D0592"/>
    <w:rsid w:val="00526DD6"/>
    <w:rsid w:val="005333CE"/>
    <w:rsid w:val="005465F7"/>
    <w:rsid w:val="00582A83"/>
    <w:rsid w:val="005A6DAE"/>
    <w:rsid w:val="005D60F3"/>
    <w:rsid w:val="005E3FD7"/>
    <w:rsid w:val="0061533B"/>
    <w:rsid w:val="006177FA"/>
    <w:rsid w:val="006742E3"/>
    <w:rsid w:val="00680213"/>
    <w:rsid w:val="006B5E5F"/>
    <w:rsid w:val="006C67AA"/>
    <w:rsid w:val="006F624B"/>
    <w:rsid w:val="007037D4"/>
    <w:rsid w:val="00772D4B"/>
    <w:rsid w:val="00821B33"/>
    <w:rsid w:val="008A54A0"/>
    <w:rsid w:val="008A7B36"/>
    <w:rsid w:val="008D39C0"/>
    <w:rsid w:val="008D4237"/>
    <w:rsid w:val="008E337A"/>
    <w:rsid w:val="00930480"/>
    <w:rsid w:val="009322CA"/>
    <w:rsid w:val="00985C66"/>
    <w:rsid w:val="0098708E"/>
    <w:rsid w:val="00997DDA"/>
    <w:rsid w:val="009C57B2"/>
    <w:rsid w:val="00A31FCD"/>
    <w:rsid w:val="00A32971"/>
    <w:rsid w:val="00A45726"/>
    <w:rsid w:val="00A50339"/>
    <w:rsid w:val="00A64215"/>
    <w:rsid w:val="00A67A22"/>
    <w:rsid w:val="00A82AEB"/>
    <w:rsid w:val="00A95426"/>
    <w:rsid w:val="00A96430"/>
    <w:rsid w:val="00AB5C39"/>
    <w:rsid w:val="00B4583B"/>
    <w:rsid w:val="00B81ACE"/>
    <w:rsid w:val="00B87F99"/>
    <w:rsid w:val="00BA47B3"/>
    <w:rsid w:val="00BB23EF"/>
    <w:rsid w:val="00BC1623"/>
    <w:rsid w:val="00BD67D4"/>
    <w:rsid w:val="00C1098C"/>
    <w:rsid w:val="00C171D1"/>
    <w:rsid w:val="00C23099"/>
    <w:rsid w:val="00C4205E"/>
    <w:rsid w:val="00C63C66"/>
    <w:rsid w:val="00C719B1"/>
    <w:rsid w:val="00C86A3D"/>
    <w:rsid w:val="00C91957"/>
    <w:rsid w:val="00CA2E42"/>
    <w:rsid w:val="00D1491B"/>
    <w:rsid w:val="00D91F12"/>
    <w:rsid w:val="00D94418"/>
    <w:rsid w:val="00DB336A"/>
    <w:rsid w:val="00DB47B5"/>
    <w:rsid w:val="00E0144A"/>
    <w:rsid w:val="00E07F2A"/>
    <w:rsid w:val="00E32BA5"/>
    <w:rsid w:val="00E54A87"/>
    <w:rsid w:val="00EB2EE9"/>
    <w:rsid w:val="00EC5A0D"/>
    <w:rsid w:val="00F03675"/>
    <w:rsid w:val="00F81EA3"/>
    <w:rsid w:val="00FA7576"/>
    <w:rsid w:val="00FC3477"/>
    <w:rsid w:val="00FF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183E18"/>
  <w15:docId w15:val="{89426E48-A5B9-4C33-B5C8-FBCA72C75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14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C3C5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C3C5F"/>
  </w:style>
  <w:style w:type="paragraph" w:styleId="a6">
    <w:name w:val="footer"/>
    <w:basedOn w:val="a"/>
    <w:link w:val="a7"/>
    <w:uiPriority w:val="99"/>
    <w:unhideWhenUsed/>
    <w:rsid w:val="003C3C5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C3C5F"/>
  </w:style>
  <w:style w:type="paragraph" w:styleId="a8">
    <w:name w:val="List Paragraph"/>
    <w:basedOn w:val="a"/>
    <w:uiPriority w:val="34"/>
    <w:qFormat/>
    <w:rsid w:val="005D60F3"/>
    <w:pPr>
      <w:ind w:leftChars="400" w:left="840"/>
    </w:pPr>
  </w:style>
  <w:style w:type="paragraph" w:styleId="a9">
    <w:name w:val="Revision"/>
    <w:hidden/>
    <w:uiPriority w:val="99"/>
    <w:semiHidden/>
    <w:rsid w:val="00C230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13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7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0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7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D2AD3C-BDAC-41A7-8A9F-3666B83588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18</Words>
  <Characters>2954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口 厚</dc:creator>
  <cp:lastModifiedBy>山口 厚</cp:lastModifiedBy>
  <cp:revision>3</cp:revision>
  <dcterms:created xsi:type="dcterms:W3CDTF">2022-09-30T11:26:00Z</dcterms:created>
  <dcterms:modified xsi:type="dcterms:W3CDTF">2022-10-11T03:23:00Z</dcterms:modified>
</cp:coreProperties>
</file>